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38A2" w:rsidRPr="00911A4F" w:rsidRDefault="00911A4F" w:rsidP="004D38A2">
      <w:pPr>
        <w:rPr>
          <w:rFonts w:ascii="Arial" w:hAnsi="Arial" w:cs="Arial"/>
          <w:sz w:val="24"/>
          <w:lang w:val="de-DE"/>
        </w:rPr>
      </w:pPr>
      <w:r w:rsidRPr="00911A4F">
        <w:rPr>
          <w:rFonts w:ascii="Arial" w:hAnsi="Arial" w:cs="Arial"/>
          <w:sz w:val="24"/>
          <w:lang w:val="de-DE"/>
        </w:rPr>
        <w:t>S2 File</w:t>
      </w:r>
    </w:p>
    <w:p w:rsidR="00911A4F" w:rsidRDefault="00911A4F" w:rsidP="004D38A2">
      <w:pPr>
        <w:rPr>
          <w:lang w:val="de-DE"/>
        </w:rPr>
      </w:pPr>
      <w:r>
        <w:rPr>
          <w:noProof/>
        </w:rPr>
        <w:drawing>
          <wp:anchor distT="0" distB="0" distL="114300" distR="114300" simplePos="0" relativeHeight="251659264" behindDoc="1" locked="0" layoutInCell="1" allowOverlap="1" wp14:anchorId="041E4DDE" wp14:editId="199DFE9D">
            <wp:simplePos x="0" y="0"/>
            <wp:positionH relativeFrom="column">
              <wp:posOffset>20955</wp:posOffset>
            </wp:positionH>
            <wp:positionV relativeFrom="paragraph">
              <wp:posOffset>90805</wp:posOffset>
            </wp:positionV>
            <wp:extent cx="5264150" cy="3270885"/>
            <wp:effectExtent l="0" t="0" r="0" b="5715"/>
            <wp:wrapTight wrapText="bothSides">
              <wp:wrapPolygon edited="0">
                <wp:start x="0" y="0"/>
                <wp:lineTo x="0" y="21512"/>
                <wp:lineTo x="20089" y="21512"/>
                <wp:lineTo x="21496" y="20254"/>
                <wp:lineTo x="21496" y="17235"/>
                <wp:lineTo x="20949" y="16103"/>
                <wp:lineTo x="21496" y="16103"/>
                <wp:lineTo x="21496" y="14215"/>
                <wp:lineTo x="20089" y="14090"/>
                <wp:lineTo x="21496" y="13586"/>
                <wp:lineTo x="21496" y="12957"/>
                <wp:lineTo x="21027" y="12077"/>
                <wp:lineTo x="21496" y="11825"/>
                <wp:lineTo x="21496" y="10064"/>
                <wp:lineTo x="20089" y="10064"/>
                <wp:lineTo x="21496" y="9058"/>
                <wp:lineTo x="21496" y="8680"/>
                <wp:lineTo x="20949" y="8051"/>
                <wp:lineTo x="21496" y="7548"/>
                <wp:lineTo x="21496" y="2893"/>
                <wp:lineTo x="14070" y="2013"/>
                <wp:lineTo x="21496" y="252"/>
                <wp:lineTo x="21496" y="0"/>
                <wp:lineTo x="0" y="0"/>
              </wp:wrapPolygon>
            </wp:wrapTight>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4150" cy="3270885"/>
                    </a:xfrm>
                    <a:prstGeom prst="rect">
                      <a:avLst/>
                    </a:prstGeom>
                    <a:noFill/>
                  </pic:spPr>
                </pic:pic>
              </a:graphicData>
            </a:graphic>
          </wp:anchor>
        </w:drawing>
      </w:r>
    </w:p>
    <w:p w:rsidR="00911A4F" w:rsidRDefault="00911A4F" w:rsidP="004D38A2">
      <w:pPr>
        <w:rPr>
          <w:lang w:val="de-DE"/>
        </w:rPr>
      </w:pPr>
    </w:p>
    <w:p w:rsidR="004D38A2" w:rsidRPr="004D38A2" w:rsidRDefault="004D38A2" w:rsidP="004D38A2">
      <w:pPr>
        <w:rPr>
          <w:lang w:val="de-DE"/>
        </w:rPr>
      </w:pPr>
    </w:p>
    <w:p w:rsidR="004D38A2" w:rsidRPr="004D38A2" w:rsidRDefault="004D38A2" w:rsidP="004D38A2">
      <w:pPr>
        <w:rPr>
          <w:lang w:val="de-DE"/>
        </w:rPr>
      </w:pPr>
    </w:p>
    <w:p w:rsidR="004D38A2" w:rsidRPr="004D38A2" w:rsidRDefault="004D38A2" w:rsidP="004D38A2">
      <w:pPr>
        <w:rPr>
          <w:lang w:val="de-DE"/>
        </w:rPr>
      </w:pPr>
    </w:p>
    <w:p w:rsidR="004D38A2" w:rsidRPr="004D38A2" w:rsidRDefault="004D38A2" w:rsidP="004D38A2">
      <w:pPr>
        <w:rPr>
          <w:lang w:val="de-DE"/>
        </w:rPr>
      </w:pPr>
    </w:p>
    <w:p w:rsidR="004D38A2" w:rsidRPr="004D38A2" w:rsidRDefault="004D38A2" w:rsidP="004D38A2">
      <w:pPr>
        <w:rPr>
          <w:lang w:val="de-DE"/>
        </w:rPr>
      </w:pPr>
    </w:p>
    <w:p w:rsidR="004D38A2" w:rsidRPr="004D38A2" w:rsidRDefault="004D38A2" w:rsidP="004D38A2">
      <w:pPr>
        <w:rPr>
          <w:lang w:val="de-DE"/>
        </w:rPr>
      </w:pPr>
    </w:p>
    <w:p w:rsidR="004D38A2" w:rsidRPr="004D38A2" w:rsidRDefault="004D38A2" w:rsidP="004D38A2">
      <w:pPr>
        <w:rPr>
          <w:lang w:val="de-DE"/>
        </w:rPr>
      </w:pPr>
    </w:p>
    <w:p w:rsidR="004D38A2" w:rsidRPr="004D38A2" w:rsidRDefault="004D38A2" w:rsidP="004D38A2">
      <w:pPr>
        <w:rPr>
          <w:lang w:val="de-DE"/>
        </w:rPr>
      </w:pPr>
    </w:p>
    <w:p w:rsidR="004D38A2" w:rsidRPr="004D38A2" w:rsidRDefault="004D38A2" w:rsidP="004D38A2">
      <w:pPr>
        <w:rPr>
          <w:lang w:val="de-DE"/>
        </w:rPr>
      </w:pPr>
    </w:p>
    <w:p w:rsidR="004D38A2" w:rsidRPr="004D38A2" w:rsidRDefault="004D38A2" w:rsidP="004D38A2">
      <w:pPr>
        <w:rPr>
          <w:lang w:val="de-DE"/>
        </w:rPr>
      </w:pPr>
    </w:p>
    <w:p w:rsidR="004D38A2" w:rsidRPr="004D38A2" w:rsidRDefault="004D38A2" w:rsidP="004D38A2">
      <w:pPr>
        <w:rPr>
          <w:lang w:val="de-DE"/>
        </w:rPr>
      </w:pPr>
      <w:r>
        <w:rPr>
          <w:noProof/>
        </w:rPr>
        <mc:AlternateContent>
          <mc:Choice Requires="wps">
            <w:drawing>
              <wp:anchor distT="0" distB="0" distL="114300" distR="114300" simplePos="0" relativeHeight="251661312" behindDoc="1" locked="0" layoutInCell="1" allowOverlap="1" wp14:anchorId="0F879E53" wp14:editId="60D192D8">
                <wp:simplePos x="0" y="0"/>
                <wp:positionH relativeFrom="column">
                  <wp:posOffset>14605</wp:posOffset>
                </wp:positionH>
                <wp:positionV relativeFrom="paragraph">
                  <wp:posOffset>188595</wp:posOffset>
                </wp:positionV>
                <wp:extent cx="5568950" cy="635"/>
                <wp:effectExtent l="0" t="0" r="0" b="0"/>
                <wp:wrapTight wrapText="bothSides">
                  <wp:wrapPolygon edited="0">
                    <wp:start x="0" y="0"/>
                    <wp:lineTo x="0" y="20802"/>
                    <wp:lineTo x="21501" y="20802"/>
                    <wp:lineTo x="21501" y="0"/>
                    <wp:lineTo x="0" y="0"/>
                  </wp:wrapPolygon>
                </wp:wrapTight>
                <wp:docPr id="8" name="Textfeld 8"/>
                <wp:cNvGraphicFramePr/>
                <a:graphic xmlns:a="http://schemas.openxmlformats.org/drawingml/2006/main">
                  <a:graphicData uri="http://schemas.microsoft.com/office/word/2010/wordprocessingShape">
                    <wps:wsp>
                      <wps:cNvSpPr txBox="1"/>
                      <wps:spPr>
                        <a:xfrm>
                          <a:off x="0" y="0"/>
                          <a:ext cx="5568950" cy="635"/>
                        </a:xfrm>
                        <a:prstGeom prst="rect">
                          <a:avLst/>
                        </a:prstGeom>
                        <a:solidFill>
                          <a:prstClr val="white"/>
                        </a:solidFill>
                        <a:ln>
                          <a:noFill/>
                        </a:ln>
                        <a:effectLst/>
                      </wps:spPr>
                      <wps:txbx>
                        <w:txbxContent>
                          <w:p w:rsidR="004D38A2" w:rsidRPr="004D38A2" w:rsidRDefault="004D38A2" w:rsidP="004D38A2">
                            <w:pPr>
                              <w:pStyle w:val="Beschriftung"/>
                              <w:jc w:val="both"/>
                              <w:rPr>
                                <w:rFonts w:ascii="Arial" w:hAnsi="Arial" w:cs="Arial"/>
                                <w:noProof/>
                              </w:rPr>
                            </w:pPr>
                            <w:r w:rsidRPr="004D38A2">
                              <w:rPr>
                                <w:rFonts w:ascii="Arial" w:hAnsi="Arial" w:cs="Arial"/>
                              </w:rPr>
                              <w:t>S</w:t>
                            </w:r>
                            <w:r w:rsidR="00911A4F">
                              <w:rPr>
                                <w:rFonts w:ascii="Arial" w:hAnsi="Arial" w:cs="Arial"/>
                              </w:rPr>
                              <w:t>2</w:t>
                            </w:r>
                            <w:r w:rsidR="00E03ED5" w:rsidRPr="00E03ED5">
                              <w:rPr>
                                <w:rFonts w:ascii="Arial" w:hAnsi="Arial" w:cs="Arial"/>
                              </w:rPr>
                              <w:t xml:space="preserve"> </w:t>
                            </w:r>
                            <w:r w:rsidR="00E03ED5" w:rsidRPr="004D38A2">
                              <w:rPr>
                                <w:rFonts w:ascii="Arial" w:hAnsi="Arial" w:cs="Arial"/>
                              </w:rPr>
                              <w:t>Table</w:t>
                            </w:r>
                            <w:r w:rsidR="00911A4F">
                              <w:rPr>
                                <w:rFonts w:ascii="Arial" w:hAnsi="Arial" w:cs="Arial"/>
                              </w:rPr>
                              <w:t xml:space="preserve"> A. </w:t>
                            </w:r>
                            <w:r w:rsidR="00911A4F" w:rsidRPr="00911A4F">
                              <w:rPr>
                                <w:rFonts w:ascii="Arial" w:hAnsi="Arial" w:cs="Arial"/>
                              </w:rPr>
                              <w:t>P</w:t>
                            </w:r>
                            <w:r w:rsidRPr="00911A4F">
                              <w:rPr>
                                <w:rFonts w:ascii="Arial" w:hAnsi="Arial" w:cs="Arial"/>
                              </w:rPr>
                              <w:t>-values for two-way ANOVA of Mn-speciation results.</w:t>
                            </w:r>
                            <w:r w:rsidRPr="004D38A2">
                              <w:rPr>
                                <w:rFonts w:ascii="Arial" w:hAnsi="Arial" w:cs="Arial"/>
                              </w:rPr>
                              <w:t xml:space="preserve"> The model also included the interaction effect between group (i.e. control or Mn-exposed) and SEC fraction. The only significant results were obtained for fractions C, D and E, which is in line with results from fold-changes in comparison of control and exposed by t-tes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0F879E53" id="_x0000_t202" coordsize="21600,21600" o:spt="202" path="m,l,21600r21600,l21600,xe">
                <v:stroke joinstyle="miter"/>
                <v:path gradientshapeok="t" o:connecttype="rect"/>
              </v:shapetype>
              <v:shape id="Textfeld 8" o:spid="_x0000_s1026" type="#_x0000_t202" style="position:absolute;margin-left:1.15pt;margin-top:14.85pt;width:438.5pt;height:.05pt;z-index:-2516551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4kiMQIAAGsEAAAOAAAAZHJzL2Uyb0RvYy54bWysVMGO2jAQvVfqP1i+l8BWIIoIK8qKqhLa&#10;XQmqPRvHJpZsj2sbEvr1HTsJ2257qnox45nxm8x7MyzvW6PJRfigwJZ0MhpTIiyHStlTSb8dth/m&#10;lITIbMU0WFHSqwj0fvX+3bJxC3EHNehKeIIgNiwaV9I6RrcoisBrYVgYgRMWgxK8YRGv/lRUnjWI&#10;bnRxNx7PigZ85TxwEQJ6H7ogXWV8KQWPT1IGEYkuKX5bzKfP5zGdxWrJFifPXK14/xnsH77CMGWx&#10;6A3qgUVGzl79AWUU9xBAxhEHU4CUiovcA3YzGb/pZl8zJ3IvSE5wN5rC/4Plj5dnT1RVUhTKMoMS&#10;HUQbpdAVmSd2GhcWmLR3mBbbz9CiyoM/oDM13Upv0i+2QzCOPF9v3CIY4eicTmfzT1MMcYzNPk4T&#10;RvH61PkQvwgwJBkl9Shc5pNddiF2qUNKqhRAq2qrtE6XFNhoTy4MRW5qFUUP/luWtinXQnrVAXYe&#10;kaekr5K67bpKVmyPbU/BEaorMuChm6Dg+FZh2R0L8Zl5HBnsDNcgPuEhNTQlhd6ipAb/42/+lI9K&#10;YpSSBkewpOH7mXlBif5qUeM0r4PhB+M4GPZsNoANT3DBHM8mPvBRD6b0YF5wO9apCoaY5VirpHEw&#10;N7FbBNwuLtbrnIRT6Vjc2b3jCXqg99C+MO96cSJq+gjDcLLFG4263KySW58jEp4FTIR2LKLw6YIT&#10;nUeg3760Mr/ec9brf8TqJwAAAP//AwBQSwMEFAAGAAgAAAAhANlzdxXdAAAABwEAAA8AAABkcnMv&#10;ZG93bnJldi54bWxMjj1PwzAQhnck/oN1SCyIOrRVm4Y4VVXBAEtF6MLmxtc4EJ+j2GnDv+c6len0&#10;fui9J1+PrhUn7EPjScHTJAGBVHnTUK1g//n6mIIIUZPRrSdU8IsB1sXtTa4z48/0gacy1oJHKGRa&#10;gY2xy6QMlUWnw8R3SJwdfe90ZNnX0vT6zOOuldMkWUinG+IPVne4tVj9lINTsJt/7ezDcHx538xn&#10;/dt+2C6+61Kp+7tx8wwi4hivZbjgMzoUzHTwA5kgWgXTGRf5rJYgOE6XKzYOFyMFWeTyP3/xBwAA&#10;//8DAFBLAQItABQABgAIAAAAIQC2gziS/gAAAOEBAAATAAAAAAAAAAAAAAAAAAAAAABbQ29udGVu&#10;dF9UeXBlc10ueG1sUEsBAi0AFAAGAAgAAAAhADj9If/WAAAAlAEAAAsAAAAAAAAAAAAAAAAALwEA&#10;AF9yZWxzLy5yZWxzUEsBAi0AFAAGAAgAAAAhAKqDiSIxAgAAawQAAA4AAAAAAAAAAAAAAAAALgIA&#10;AGRycy9lMm9Eb2MueG1sUEsBAi0AFAAGAAgAAAAhANlzdxXdAAAABwEAAA8AAAAAAAAAAAAAAAAA&#10;iwQAAGRycy9kb3ducmV2LnhtbFBLBQYAAAAABAAEAPMAAACVBQAAAAA=&#10;" stroked="f">
                <v:textbox style="mso-fit-shape-to-text:t" inset="0,0,0,0">
                  <w:txbxContent>
                    <w:p w:rsidR="004D38A2" w:rsidRPr="004D38A2" w:rsidRDefault="004D38A2" w:rsidP="004D38A2">
                      <w:pPr>
                        <w:pStyle w:val="Beschriftung"/>
                        <w:jc w:val="both"/>
                        <w:rPr>
                          <w:rFonts w:ascii="Arial" w:hAnsi="Arial" w:cs="Arial"/>
                          <w:noProof/>
                        </w:rPr>
                      </w:pPr>
                      <w:r w:rsidRPr="004D38A2">
                        <w:rPr>
                          <w:rFonts w:ascii="Arial" w:hAnsi="Arial" w:cs="Arial"/>
                        </w:rPr>
                        <w:t>S</w:t>
                      </w:r>
                      <w:r w:rsidR="00911A4F">
                        <w:rPr>
                          <w:rFonts w:ascii="Arial" w:hAnsi="Arial" w:cs="Arial"/>
                        </w:rPr>
                        <w:t>2</w:t>
                      </w:r>
                      <w:r w:rsidR="00E03ED5" w:rsidRPr="00E03ED5">
                        <w:rPr>
                          <w:rFonts w:ascii="Arial" w:hAnsi="Arial" w:cs="Arial"/>
                        </w:rPr>
                        <w:t xml:space="preserve"> </w:t>
                      </w:r>
                      <w:r w:rsidR="00E03ED5" w:rsidRPr="004D38A2">
                        <w:rPr>
                          <w:rFonts w:ascii="Arial" w:hAnsi="Arial" w:cs="Arial"/>
                        </w:rPr>
                        <w:t>Table</w:t>
                      </w:r>
                      <w:r w:rsidR="00911A4F">
                        <w:rPr>
                          <w:rFonts w:ascii="Arial" w:hAnsi="Arial" w:cs="Arial"/>
                        </w:rPr>
                        <w:t xml:space="preserve"> A. </w:t>
                      </w:r>
                      <w:r w:rsidR="00911A4F" w:rsidRPr="00911A4F">
                        <w:rPr>
                          <w:rFonts w:ascii="Arial" w:hAnsi="Arial" w:cs="Arial"/>
                        </w:rPr>
                        <w:t>P</w:t>
                      </w:r>
                      <w:r w:rsidRPr="00911A4F">
                        <w:rPr>
                          <w:rFonts w:ascii="Arial" w:hAnsi="Arial" w:cs="Arial"/>
                        </w:rPr>
                        <w:t>-values for two-way ANOVA of Mn-speciation results.</w:t>
                      </w:r>
                      <w:r w:rsidRPr="004D38A2">
                        <w:rPr>
                          <w:rFonts w:ascii="Arial" w:hAnsi="Arial" w:cs="Arial"/>
                        </w:rPr>
                        <w:t xml:space="preserve"> The model also included the interaction effect between group (i.e. control or Mn-exposed) and SEC fraction. The only significant results were obtained for fractions C, D and E, which is in line with results from fold-changes in comparison of control and exposed by t-test.</w:t>
                      </w:r>
                    </w:p>
                  </w:txbxContent>
                </v:textbox>
                <w10:wrap type="tight"/>
              </v:shape>
            </w:pict>
          </mc:Fallback>
        </mc:AlternateContent>
      </w:r>
    </w:p>
    <w:p w:rsidR="004D38A2" w:rsidRPr="004D38A2" w:rsidRDefault="004D38A2" w:rsidP="004D38A2">
      <w:pPr>
        <w:rPr>
          <w:lang w:val="de-DE"/>
        </w:rPr>
      </w:pPr>
    </w:p>
    <w:p w:rsidR="004D38A2" w:rsidRDefault="004D38A2" w:rsidP="004D38A2">
      <w:pPr>
        <w:rPr>
          <w:lang w:val="de-DE"/>
        </w:rPr>
      </w:pPr>
    </w:p>
    <w:p w:rsidR="004D38A2" w:rsidRDefault="004D38A2">
      <w:pPr>
        <w:rPr>
          <w:lang w:val="de-DE"/>
        </w:rPr>
      </w:pPr>
      <w:r>
        <w:rPr>
          <w:lang w:val="de-DE"/>
        </w:rPr>
        <w:br w:type="page"/>
      </w:r>
    </w:p>
    <w:tbl>
      <w:tblPr>
        <w:tblStyle w:val="Tabellenraster"/>
        <w:tblpPr w:leftFromText="180" w:rightFromText="180" w:horzAnchor="margin" w:tblpY="-550"/>
        <w:tblW w:w="0" w:type="auto"/>
        <w:tblLook w:val="04A0" w:firstRow="1" w:lastRow="0" w:firstColumn="1" w:lastColumn="0" w:noHBand="0" w:noVBand="1"/>
      </w:tblPr>
      <w:tblGrid>
        <w:gridCol w:w="4636"/>
        <w:gridCol w:w="4636"/>
      </w:tblGrid>
      <w:tr w:rsidR="00576317" w:rsidRPr="004D38A2" w:rsidTr="00576317">
        <w:trPr>
          <w:trHeight w:val="290"/>
        </w:trPr>
        <w:tc>
          <w:tcPr>
            <w:tcW w:w="4636" w:type="dxa"/>
            <w:noWrap/>
            <w:hideMark/>
          </w:tcPr>
          <w:p w:rsidR="00576317" w:rsidRPr="004D38A2" w:rsidRDefault="00576317" w:rsidP="00576317">
            <w:pPr>
              <w:tabs>
                <w:tab w:val="left" w:pos="2860"/>
              </w:tabs>
            </w:pPr>
            <w:r w:rsidRPr="004D38A2">
              <w:lastRenderedPageBreak/>
              <w:t>Brain_B</w:t>
            </w:r>
          </w:p>
        </w:tc>
        <w:tc>
          <w:tcPr>
            <w:tcW w:w="4636" w:type="dxa"/>
          </w:tcPr>
          <w:p w:rsidR="00576317" w:rsidRPr="004D38A2" w:rsidRDefault="00576317" w:rsidP="00576317">
            <w:pPr>
              <w:tabs>
                <w:tab w:val="left" w:pos="2860"/>
              </w:tabs>
            </w:pPr>
            <w:r>
              <w:t>Adenylosuccinate</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ADP-ribose</w:t>
            </w:r>
          </w:p>
        </w:tc>
        <w:tc>
          <w:tcPr>
            <w:tcW w:w="4636" w:type="dxa"/>
          </w:tcPr>
          <w:p w:rsidR="00576317" w:rsidRPr="004D38A2" w:rsidRDefault="00576317" w:rsidP="00576317">
            <w:pPr>
              <w:tabs>
                <w:tab w:val="left" w:pos="2860"/>
              </w:tabs>
            </w:pPr>
            <w:r w:rsidRPr="004D38A2">
              <w:t>L-Glutamine-5-Phosphate</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Brain_D</w:t>
            </w:r>
          </w:p>
        </w:tc>
        <w:tc>
          <w:tcPr>
            <w:tcW w:w="4636" w:type="dxa"/>
          </w:tcPr>
          <w:p w:rsidR="00576317" w:rsidRPr="004D38A2" w:rsidRDefault="00576317" w:rsidP="00576317">
            <w:pPr>
              <w:tabs>
                <w:tab w:val="left" w:pos="2860"/>
              </w:tabs>
            </w:pPr>
            <w:r w:rsidRPr="004D38A2">
              <w:t>GAR (glycinamide ribotide)</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Brain_C</w:t>
            </w:r>
          </w:p>
        </w:tc>
        <w:tc>
          <w:tcPr>
            <w:tcW w:w="4636" w:type="dxa"/>
          </w:tcPr>
          <w:p w:rsidR="00576317" w:rsidRPr="004D38A2" w:rsidRDefault="00576317" w:rsidP="00576317">
            <w:pPr>
              <w:tabs>
                <w:tab w:val="left" w:pos="2860"/>
              </w:tabs>
            </w:pPr>
            <w:r w:rsidRPr="004D38A2">
              <w:t>Uridine</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Ophthalmic acid</w:t>
            </w:r>
          </w:p>
        </w:tc>
        <w:tc>
          <w:tcPr>
            <w:tcW w:w="4636" w:type="dxa"/>
          </w:tcPr>
          <w:p w:rsidR="00576317" w:rsidRPr="004D38A2" w:rsidRDefault="00576317" w:rsidP="00576317">
            <w:pPr>
              <w:tabs>
                <w:tab w:val="left" w:pos="2860"/>
              </w:tabs>
            </w:pPr>
            <w:r w:rsidRPr="004D38A2">
              <w:t>Sedoheptulose-7-Phosphate</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PGB1</w:t>
            </w:r>
          </w:p>
        </w:tc>
        <w:tc>
          <w:tcPr>
            <w:tcW w:w="4636" w:type="dxa"/>
          </w:tcPr>
          <w:p w:rsidR="00576317" w:rsidRPr="004D38A2" w:rsidRDefault="00576317" w:rsidP="00576317">
            <w:pPr>
              <w:tabs>
                <w:tab w:val="left" w:pos="2860"/>
              </w:tabs>
            </w:pPr>
            <w:r w:rsidRPr="004D38A2">
              <w:t>Guanosine</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Resolvin D2</w:t>
            </w:r>
          </w:p>
        </w:tc>
        <w:tc>
          <w:tcPr>
            <w:tcW w:w="4636" w:type="dxa"/>
          </w:tcPr>
          <w:p w:rsidR="00576317" w:rsidRPr="004D38A2" w:rsidRDefault="00576317" w:rsidP="00576317">
            <w:pPr>
              <w:tabs>
                <w:tab w:val="left" w:pos="2860"/>
              </w:tabs>
            </w:pPr>
            <w:r w:rsidRPr="004D38A2">
              <w:t>gamma-Glutamylcysteine</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15(S)-HETE</w:t>
            </w:r>
          </w:p>
        </w:tc>
        <w:tc>
          <w:tcPr>
            <w:tcW w:w="4636" w:type="dxa"/>
          </w:tcPr>
          <w:p w:rsidR="00576317" w:rsidRPr="004D38A2" w:rsidRDefault="00576317" w:rsidP="00576317">
            <w:pPr>
              <w:tabs>
                <w:tab w:val="left" w:pos="2860"/>
              </w:tabs>
            </w:pPr>
            <w:r w:rsidRPr="004D38A2">
              <w:t>Sedoheptulose-diphosphate</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Brain_E</w:t>
            </w:r>
          </w:p>
        </w:tc>
        <w:tc>
          <w:tcPr>
            <w:tcW w:w="4636" w:type="dxa"/>
          </w:tcPr>
          <w:p w:rsidR="00576317" w:rsidRPr="004D38A2" w:rsidRDefault="00576317" w:rsidP="00576317">
            <w:pPr>
              <w:tabs>
                <w:tab w:val="left" w:pos="2860"/>
              </w:tabs>
            </w:pPr>
            <w:r w:rsidRPr="004D38A2">
              <w:t>dCMP</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Brain_F</w:t>
            </w:r>
          </w:p>
        </w:tc>
        <w:tc>
          <w:tcPr>
            <w:tcW w:w="4636" w:type="dxa"/>
          </w:tcPr>
          <w:p w:rsidR="00576317" w:rsidRPr="004D38A2" w:rsidRDefault="00576317" w:rsidP="00576317">
            <w:pPr>
              <w:tabs>
                <w:tab w:val="left" w:pos="2860"/>
              </w:tabs>
            </w:pPr>
            <w:r w:rsidRPr="004D38A2">
              <w:t>UDP-glucose</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Fructose-diphosphate</w:t>
            </w:r>
          </w:p>
        </w:tc>
        <w:tc>
          <w:tcPr>
            <w:tcW w:w="4636" w:type="dxa"/>
          </w:tcPr>
          <w:p w:rsidR="00576317" w:rsidRPr="004D38A2" w:rsidRDefault="00576317" w:rsidP="00576317">
            <w:pPr>
              <w:tabs>
                <w:tab w:val="left" w:pos="2860"/>
              </w:tabs>
            </w:pPr>
            <w:r w:rsidRPr="004D38A2">
              <w:t>FAICAR (5-Formamidoimidazole-4-carboxamide ribotide)</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AMP</w:t>
            </w:r>
          </w:p>
        </w:tc>
        <w:tc>
          <w:tcPr>
            <w:tcW w:w="4636" w:type="dxa"/>
          </w:tcPr>
          <w:p w:rsidR="00576317" w:rsidRPr="004D38A2" w:rsidRDefault="00576317" w:rsidP="00576317">
            <w:pPr>
              <w:tabs>
                <w:tab w:val="left" w:pos="2860"/>
              </w:tabs>
            </w:pPr>
            <w:r w:rsidRPr="004D38A2">
              <w:t>GSH (Glutathione)</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Brain_A</w:t>
            </w:r>
          </w:p>
        </w:tc>
        <w:tc>
          <w:tcPr>
            <w:tcW w:w="4636" w:type="dxa"/>
          </w:tcPr>
          <w:p w:rsidR="00576317" w:rsidRPr="004D38A2" w:rsidRDefault="00576317" w:rsidP="00576317">
            <w:pPr>
              <w:tabs>
                <w:tab w:val="left" w:pos="2860"/>
              </w:tabs>
            </w:pPr>
            <w:r w:rsidRPr="004D38A2">
              <w:t>Dihydro-gamma-linoleic acid</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GDP-didesoxy-Galactose</w:t>
            </w:r>
          </w:p>
        </w:tc>
        <w:tc>
          <w:tcPr>
            <w:tcW w:w="4636" w:type="dxa"/>
          </w:tcPr>
          <w:p w:rsidR="00576317" w:rsidRPr="004D38A2" w:rsidRDefault="00576317" w:rsidP="00576317">
            <w:pPr>
              <w:tabs>
                <w:tab w:val="left" w:pos="2860"/>
              </w:tabs>
            </w:pPr>
            <w:r w:rsidRPr="004D38A2">
              <w:t>Undecanoic acid</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UMP</w:t>
            </w:r>
          </w:p>
        </w:tc>
        <w:tc>
          <w:tcPr>
            <w:tcW w:w="4636" w:type="dxa"/>
          </w:tcPr>
          <w:p w:rsidR="00576317" w:rsidRPr="004D38A2" w:rsidRDefault="00576317" w:rsidP="00576317">
            <w:pPr>
              <w:tabs>
                <w:tab w:val="left" w:pos="2860"/>
              </w:tabs>
            </w:pPr>
            <w:r w:rsidRPr="004D38A2">
              <w:t>Nonadecanoic acid</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dUDP</w:t>
            </w:r>
          </w:p>
        </w:tc>
        <w:tc>
          <w:tcPr>
            <w:tcW w:w="4636" w:type="dxa"/>
          </w:tcPr>
          <w:p w:rsidR="00576317" w:rsidRPr="004D38A2" w:rsidRDefault="00576317" w:rsidP="00576317">
            <w:pPr>
              <w:tabs>
                <w:tab w:val="left" w:pos="2860"/>
              </w:tabs>
            </w:pPr>
            <w:r w:rsidRPr="004D38A2">
              <w:t>Dodecanoic acid</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L-Histidine</w:t>
            </w:r>
          </w:p>
        </w:tc>
        <w:tc>
          <w:tcPr>
            <w:tcW w:w="4636" w:type="dxa"/>
          </w:tcPr>
          <w:p w:rsidR="00576317" w:rsidRPr="004D38A2" w:rsidRDefault="00576317" w:rsidP="00576317">
            <w:pPr>
              <w:tabs>
                <w:tab w:val="left" w:pos="2860"/>
              </w:tabs>
            </w:pPr>
            <w:r w:rsidRPr="004D38A2">
              <w:t>Hexacosanoic acid</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Deoxycytidine</w:t>
            </w:r>
          </w:p>
        </w:tc>
        <w:tc>
          <w:tcPr>
            <w:tcW w:w="4636" w:type="dxa"/>
          </w:tcPr>
          <w:p w:rsidR="00576317" w:rsidRPr="004D38A2" w:rsidRDefault="00576317" w:rsidP="00576317">
            <w:pPr>
              <w:tabs>
                <w:tab w:val="left" w:pos="2860"/>
              </w:tabs>
            </w:pPr>
            <w:r w:rsidRPr="004D38A2">
              <w:t>FGAR (formylglycinamide ribotide)</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CDP</w:t>
            </w:r>
          </w:p>
        </w:tc>
        <w:tc>
          <w:tcPr>
            <w:tcW w:w="4636" w:type="dxa"/>
          </w:tcPr>
          <w:p w:rsidR="00576317" w:rsidRPr="004D38A2" w:rsidRDefault="00576317" w:rsidP="00576317">
            <w:pPr>
              <w:tabs>
                <w:tab w:val="left" w:pos="2860"/>
              </w:tabs>
            </w:pPr>
            <w:r w:rsidRPr="004D38A2">
              <w:t>L-Argininosuccinate</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GSSG</w:t>
            </w:r>
          </w:p>
        </w:tc>
        <w:tc>
          <w:tcPr>
            <w:tcW w:w="4636" w:type="dxa"/>
          </w:tcPr>
          <w:p w:rsidR="00576317" w:rsidRPr="004D38A2" w:rsidRDefault="00576317" w:rsidP="00576317">
            <w:pPr>
              <w:tabs>
                <w:tab w:val="left" w:pos="2860"/>
              </w:tabs>
            </w:pPr>
            <w:r w:rsidRPr="004D38A2">
              <w:t>Ribose-5-Phosphate</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CMP</w:t>
            </w:r>
          </w:p>
        </w:tc>
        <w:tc>
          <w:tcPr>
            <w:tcW w:w="4636" w:type="dxa"/>
          </w:tcPr>
          <w:p w:rsidR="00576317" w:rsidRPr="004D38A2" w:rsidRDefault="00576317" w:rsidP="00576317">
            <w:pPr>
              <w:tabs>
                <w:tab w:val="left" w:pos="2860"/>
              </w:tabs>
            </w:pPr>
            <w:r w:rsidRPr="004D38A2">
              <w:t>D-Ribose-5-Phosphate</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IMP</w:t>
            </w:r>
          </w:p>
        </w:tc>
        <w:tc>
          <w:tcPr>
            <w:tcW w:w="4636" w:type="dxa"/>
          </w:tcPr>
          <w:p w:rsidR="00576317" w:rsidRPr="004D38A2" w:rsidRDefault="00576317" w:rsidP="00576317">
            <w:pPr>
              <w:tabs>
                <w:tab w:val="left" w:pos="2860"/>
              </w:tabs>
            </w:pPr>
            <w:r w:rsidRPr="004D38A2">
              <w:t>Pentadecanoic acid</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Ascorbate</w:t>
            </w:r>
          </w:p>
        </w:tc>
        <w:tc>
          <w:tcPr>
            <w:tcW w:w="4636" w:type="dxa"/>
          </w:tcPr>
          <w:p w:rsidR="00576317" w:rsidRPr="004D38A2" w:rsidRDefault="00576317" w:rsidP="00576317">
            <w:pPr>
              <w:tabs>
                <w:tab w:val="left" w:pos="2860"/>
              </w:tabs>
            </w:pPr>
            <w:r w:rsidRPr="004D38A2">
              <w:t>Tetradecanoic acid</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L-Tyrosine</w:t>
            </w:r>
          </w:p>
        </w:tc>
        <w:tc>
          <w:tcPr>
            <w:tcW w:w="4636" w:type="dxa"/>
          </w:tcPr>
          <w:p w:rsidR="00576317" w:rsidRPr="004D38A2" w:rsidRDefault="00576317" w:rsidP="00576317">
            <w:pPr>
              <w:tabs>
                <w:tab w:val="left" w:pos="2860"/>
              </w:tabs>
            </w:pPr>
            <w:r w:rsidRPr="004D38A2">
              <w:t>D-Erythrose-4-Phosphate</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L-Glutamate</w:t>
            </w:r>
          </w:p>
        </w:tc>
        <w:tc>
          <w:tcPr>
            <w:tcW w:w="4636" w:type="dxa"/>
          </w:tcPr>
          <w:p w:rsidR="00576317" w:rsidRPr="004D38A2" w:rsidRDefault="00576317" w:rsidP="00576317">
            <w:pPr>
              <w:tabs>
                <w:tab w:val="left" w:pos="2860"/>
              </w:tabs>
            </w:pPr>
            <w:r w:rsidRPr="004D38A2">
              <w:t>Cytidine</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Hypoxanthine</w:t>
            </w:r>
          </w:p>
        </w:tc>
        <w:tc>
          <w:tcPr>
            <w:tcW w:w="4636" w:type="dxa"/>
          </w:tcPr>
          <w:p w:rsidR="00576317" w:rsidRPr="004D38A2" w:rsidRDefault="00576317" w:rsidP="00576317">
            <w:pPr>
              <w:tabs>
                <w:tab w:val="left" w:pos="2860"/>
              </w:tabs>
            </w:pPr>
            <w:r w:rsidRPr="004D38A2">
              <w:t>GDP</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cADP-Ribose</w:t>
            </w:r>
          </w:p>
        </w:tc>
        <w:tc>
          <w:tcPr>
            <w:tcW w:w="4636" w:type="dxa"/>
          </w:tcPr>
          <w:p w:rsidR="00576317" w:rsidRPr="004D38A2" w:rsidRDefault="00576317" w:rsidP="00576317">
            <w:pPr>
              <w:tabs>
                <w:tab w:val="left" w:pos="2860"/>
              </w:tabs>
            </w:pPr>
            <w:r w:rsidRPr="004D38A2">
              <w:t>Linoleic acid</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L-Glutamine</w:t>
            </w:r>
          </w:p>
        </w:tc>
        <w:tc>
          <w:tcPr>
            <w:tcW w:w="4636" w:type="dxa"/>
          </w:tcPr>
          <w:p w:rsidR="00576317" w:rsidRPr="004D38A2" w:rsidRDefault="00576317" w:rsidP="00576317">
            <w:pPr>
              <w:tabs>
                <w:tab w:val="left" w:pos="2860"/>
              </w:tabs>
            </w:pPr>
            <w:r w:rsidRPr="004D38A2">
              <w:t>DHA (docosahexanoic acid)</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Cysteinyl-Glycin</w:t>
            </w:r>
          </w:p>
        </w:tc>
        <w:tc>
          <w:tcPr>
            <w:tcW w:w="4636" w:type="dxa"/>
          </w:tcPr>
          <w:p w:rsidR="00576317" w:rsidRPr="004D38A2" w:rsidRDefault="00576317" w:rsidP="00576317">
            <w:pPr>
              <w:tabs>
                <w:tab w:val="left" w:pos="2860"/>
              </w:tabs>
            </w:pPr>
            <w:r w:rsidRPr="004D38A2">
              <w:t>D-Glucose</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UDP</w:t>
            </w:r>
          </w:p>
        </w:tc>
        <w:tc>
          <w:tcPr>
            <w:tcW w:w="4636" w:type="dxa"/>
          </w:tcPr>
          <w:p w:rsidR="00576317" w:rsidRPr="004D38A2" w:rsidRDefault="00576317" w:rsidP="00576317">
            <w:pPr>
              <w:tabs>
                <w:tab w:val="left" w:pos="2860"/>
              </w:tabs>
            </w:pPr>
            <w:r w:rsidRPr="004D38A2">
              <w:t>Tetracosanoic acid</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Adenosine</w:t>
            </w:r>
          </w:p>
        </w:tc>
        <w:tc>
          <w:tcPr>
            <w:tcW w:w="4636" w:type="dxa"/>
          </w:tcPr>
          <w:p w:rsidR="00576317" w:rsidRPr="004D38A2" w:rsidRDefault="00576317" w:rsidP="00576317">
            <w:pPr>
              <w:tabs>
                <w:tab w:val="left" w:pos="2860"/>
              </w:tabs>
            </w:pPr>
            <w:r w:rsidRPr="004D38A2">
              <w:t>Pentacosanoic acid</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Glycerone-Phosphate</w:t>
            </w:r>
          </w:p>
        </w:tc>
        <w:tc>
          <w:tcPr>
            <w:tcW w:w="4636" w:type="dxa"/>
          </w:tcPr>
          <w:p w:rsidR="00576317" w:rsidRPr="004D38A2" w:rsidRDefault="00576317" w:rsidP="00576317">
            <w:pPr>
              <w:tabs>
                <w:tab w:val="left" w:pos="2860"/>
              </w:tabs>
            </w:pPr>
            <w:r w:rsidRPr="004D38A2">
              <w:t>N-Acetyl-L-Aspartate</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Arachidonic acid (ARA)</w:t>
            </w:r>
          </w:p>
        </w:tc>
        <w:tc>
          <w:tcPr>
            <w:tcW w:w="4636" w:type="dxa"/>
          </w:tcPr>
          <w:p w:rsidR="00576317" w:rsidRPr="004D38A2" w:rsidRDefault="00576317" w:rsidP="00576317">
            <w:pPr>
              <w:tabs>
                <w:tab w:val="left" w:pos="2860"/>
              </w:tabs>
            </w:pPr>
            <w:r w:rsidRPr="004D38A2">
              <w:t>O-Phospho-L-Serine</w:t>
            </w: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Xanthosine</w:t>
            </w:r>
          </w:p>
        </w:tc>
        <w:tc>
          <w:tcPr>
            <w:tcW w:w="4636" w:type="dxa"/>
          </w:tcPr>
          <w:p w:rsidR="00576317" w:rsidRPr="004D38A2" w:rsidRDefault="00576317" w:rsidP="00576317">
            <w:pPr>
              <w:tabs>
                <w:tab w:val="left" w:pos="2860"/>
              </w:tabs>
            </w:pP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L-Tryptophan</w:t>
            </w:r>
          </w:p>
        </w:tc>
        <w:tc>
          <w:tcPr>
            <w:tcW w:w="4636" w:type="dxa"/>
          </w:tcPr>
          <w:p w:rsidR="00576317" w:rsidRPr="004D38A2" w:rsidRDefault="00576317" w:rsidP="00576317">
            <w:pPr>
              <w:tabs>
                <w:tab w:val="left" w:pos="2860"/>
              </w:tabs>
            </w:pP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Fructose-6-Phosphate</w:t>
            </w:r>
          </w:p>
        </w:tc>
        <w:tc>
          <w:tcPr>
            <w:tcW w:w="4636" w:type="dxa"/>
          </w:tcPr>
          <w:p w:rsidR="00576317" w:rsidRPr="004D38A2" w:rsidRDefault="00576317" w:rsidP="00576317">
            <w:pPr>
              <w:tabs>
                <w:tab w:val="left" w:pos="2860"/>
              </w:tabs>
            </w:pP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Inosine</w:t>
            </w:r>
          </w:p>
        </w:tc>
        <w:tc>
          <w:tcPr>
            <w:tcW w:w="4636" w:type="dxa"/>
          </w:tcPr>
          <w:p w:rsidR="00576317" w:rsidRPr="004D38A2" w:rsidRDefault="00576317" w:rsidP="00576317">
            <w:pPr>
              <w:tabs>
                <w:tab w:val="left" w:pos="2860"/>
              </w:tabs>
            </w:pP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Oleic acid</w:t>
            </w:r>
          </w:p>
        </w:tc>
        <w:tc>
          <w:tcPr>
            <w:tcW w:w="4636" w:type="dxa"/>
          </w:tcPr>
          <w:p w:rsidR="00576317" w:rsidRPr="004D38A2" w:rsidRDefault="00576317" w:rsidP="00576317">
            <w:pPr>
              <w:tabs>
                <w:tab w:val="left" w:pos="2860"/>
              </w:tabs>
            </w:pP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D-Gluconic acid</w:t>
            </w:r>
          </w:p>
        </w:tc>
        <w:tc>
          <w:tcPr>
            <w:tcW w:w="4636" w:type="dxa"/>
          </w:tcPr>
          <w:p w:rsidR="00576317" w:rsidRPr="004D38A2" w:rsidRDefault="00576317" w:rsidP="00576317">
            <w:pPr>
              <w:tabs>
                <w:tab w:val="left" w:pos="2860"/>
              </w:tabs>
            </w:pP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4-Phospho-L-Aspartate</w:t>
            </w:r>
          </w:p>
        </w:tc>
        <w:tc>
          <w:tcPr>
            <w:tcW w:w="4636" w:type="dxa"/>
          </w:tcPr>
          <w:p w:rsidR="00576317" w:rsidRPr="004D38A2" w:rsidRDefault="00576317" w:rsidP="00576317">
            <w:pPr>
              <w:tabs>
                <w:tab w:val="left" w:pos="2860"/>
              </w:tabs>
            </w:pP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L-Arginine</w:t>
            </w:r>
          </w:p>
        </w:tc>
        <w:tc>
          <w:tcPr>
            <w:tcW w:w="4636" w:type="dxa"/>
          </w:tcPr>
          <w:p w:rsidR="00576317" w:rsidRPr="004D38A2" w:rsidRDefault="00576317" w:rsidP="00576317">
            <w:pPr>
              <w:tabs>
                <w:tab w:val="left" w:pos="2860"/>
              </w:tabs>
            </w:pP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N-Acetyl-L-Glutamate</w:t>
            </w:r>
          </w:p>
        </w:tc>
        <w:tc>
          <w:tcPr>
            <w:tcW w:w="4636" w:type="dxa"/>
          </w:tcPr>
          <w:p w:rsidR="00576317" w:rsidRPr="004D38A2" w:rsidRDefault="00576317" w:rsidP="00576317">
            <w:pPr>
              <w:tabs>
                <w:tab w:val="left" w:pos="2860"/>
              </w:tabs>
            </w:pPr>
          </w:p>
        </w:tc>
      </w:tr>
      <w:tr w:rsidR="00576317" w:rsidRPr="004D38A2" w:rsidTr="00576317">
        <w:trPr>
          <w:trHeight w:val="290"/>
        </w:trPr>
        <w:tc>
          <w:tcPr>
            <w:tcW w:w="4636" w:type="dxa"/>
            <w:noWrap/>
            <w:hideMark/>
          </w:tcPr>
          <w:p w:rsidR="00576317" w:rsidRPr="004D38A2" w:rsidRDefault="00576317" w:rsidP="00576317">
            <w:pPr>
              <w:tabs>
                <w:tab w:val="left" w:pos="2860"/>
              </w:tabs>
            </w:pPr>
            <w:r w:rsidRPr="004D38A2">
              <w:t>L-Citrulline</w:t>
            </w:r>
          </w:p>
        </w:tc>
        <w:tc>
          <w:tcPr>
            <w:tcW w:w="4636" w:type="dxa"/>
          </w:tcPr>
          <w:p w:rsidR="00576317" w:rsidRPr="004D38A2" w:rsidRDefault="00576317" w:rsidP="00576317">
            <w:pPr>
              <w:tabs>
                <w:tab w:val="left" w:pos="2860"/>
              </w:tabs>
            </w:pPr>
          </w:p>
        </w:tc>
      </w:tr>
    </w:tbl>
    <w:p w:rsidR="004D38A2" w:rsidRDefault="00E03ED5" w:rsidP="004D38A2">
      <w:pPr>
        <w:pStyle w:val="Beschriftung"/>
        <w:rPr>
          <w:rFonts w:ascii="Arial" w:hAnsi="Arial" w:cs="Arial"/>
        </w:rPr>
      </w:pPr>
      <w:r>
        <w:rPr>
          <w:rFonts w:ascii="Arial" w:hAnsi="Arial" w:cs="Arial"/>
        </w:rPr>
        <w:t>S</w:t>
      </w:r>
      <w:r w:rsidR="004D38A2" w:rsidRPr="004D38A2">
        <w:rPr>
          <w:rFonts w:ascii="Arial" w:hAnsi="Arial" w:cs="Arial"/>
        </w:rPr>
        <w:fldChar w:fldCharType="begin"/>
      </w:r>
      <w:r w:rsidR="004D38A2" w:rsidRPr="004D38A2">
        <w:rPr>
          <w:rFonts w:ascii="Arial" w:hAnsi="Arial" w:cs="Arial"/>
        </w:rPr>
        <w:instrText xml:space="preserve"> SEQ Table_S \* ARABIC </w:instrText>
      </w:r>
      <w:r w:rsidR="004D38A2" w:rsidRPr="004D38A2">
        <w:rPr>
          <w:rFonts w:ascii="Arial" w:hAnsi="Arial" w:cs="Arial"/>
        </w:rPr>
        <w:fldChar w:fldCharType="separate"/>
      </w:r>
      <w:r w:rsidR="008E6E37">
        <w:rPr>
          <w:rFonts w:ascii="Arial" w:hAnsi="Arial" w:cs="Arial"/>
          <w:noProof/>
        </w:rPr>
        <w:t>2</w:t>
      </w:r>
      <w:r w:rsidR="004D38A2" w:rsidRPr="004D38A2">
        <w:rPr>
          <w:rFonts w:ascii="Arial" w:hAnsi="Arial" w:cs="Arial"/>
        </w:rPr>
        <w:fldChar w:fldCharType="end"/>
      </w:r>
      <w:r>
        <w:rPr>
          <w:rFonts w:ascii="Arial" w:hAnsi="Arial" w:cs="Arial"/>
        </w:rPr>
        <w:t xml:space="preserve"> Table</w:t>
      </w:r>
      <w:r w:rsidR="00911A4F">
        <w:rPr>
          <w:rFonts w:ascii="Arial" w:hAnsi="Arial" w:cs="Arial"/>
        </w:rPr>
        <w:t xml:space="preserve"> B. </w:t>
      </w:r>
      <w:r w:rsidR="004D38A2" w:rsidRPr="004D38A2">
        <w:rPr>
          <w:rFonts w:ascii="Arial" w:hAnsi="Arial" w:cs="Arial"/>
        </w:rPr>
        <w:t>Metabolites in the order of appearance in the heatmap from HCA in</w:t>
      </w:r>
      <w:r>
        <w:rPr>
          <w:rFonts w:ascii="Arial" w:hAnsi="Arial" w:cs="Arial"/>
        </w:rPr>
        <w:t xml:space="preserve"> Fig</w:t>
      </w:r>
      <w:r w:rsidR="004D38A2" w:rsidRPr="004D38A2">
        <w:rPr>
          <w:rFonts w:ascii="Arial" w:hAnsi="Arial" w:cs="Arial"/>
        </w:rPr>
        <w:t xml:space="preserve"> 5.</w:t>
      </w:r>
    </w:p>
    <w:p w:rsidR="004D38A2" w:rsidRDefault="004D38A2">
      <w:r>
        <w:br w:type="page"/>
      </w:r>
    </w:p>
    <w:p w:rsidR="004D38A2" w:rsidRDefault="004D38A2" w:rsidP="004D38A2">
      <w:r>
        <w:rPr>
          <w:noProof/>
        </w:rPr>
        <w:lastRenderedPageBreak/>
        <mc:AlternateContent>
          <mc:Choice Requires="wps">
            <w:drawing>
              <wp:anchor distT="0" distB="0" distL="114300" distR="114300" simplePos="0" relativeHeight="251664384" behindDoc="1" locked="0" layoutInCell="1" allowOverlap="1" wp14:anchorId="2CEF70EB" wp14:editId="78CBBEA9">
                <wp:simplePos x="0" y="0"/>
                <wp:positionH relativeFrom="column">
                  <wp:posOffset>0</wp:posOffset>
                </wp:positionH>
                <wp:positionV relativeFrom="paragraph">
                  <wp:posOffset>2018665</wp:posOffset>
                </wp:positionV>
                <wp:extent cx="6013450" cy="635"/>
                <wp:effectExtent l="0" t="0" r="0" b="0"/>
                <wp:wrapTight wrapText="bothSides">
                  <wp:wrapPolygon edited="0">
                    <wp:start x="0" y="0"/>
                    <wp:lineTo x="0" y="21600"/>
                    <wp:lineTo x="21600" y="21600"/>
                    <wp:lineTo x="21600" y="0"/>
                  </wp:wrapPolygon>
                </wp:wrapTight>
                <wp:docPr id="10" name="Textfeld 10"/>
                <wp:cNvGraphicFramePr/>
                <a:graphic xmlns:a="http://schemas.openxmlformats.org/drawingml/2006/main">
                  <a:graphicData uri="http://schemas.microsoft.com/office/word/2010/wordprocessingShape">
                    <wps:wsp>
                      <wps:cNvSpPr txBox="1"/>
                      <wps:spPr>
                        <a:xfrm>
                          <a:off x="0" y="0"/>
                          <a:ext cx="6013450" cy="635"/>
                        </a:xfrm>
                        <a:prstGeom prst="rect">
                          <a:avLst/>
                        </a:prstGeom>
                        <a:solidFill>
                          <a:prstClr val="white"/>
                        </a:solidFill>
                        <a:ln>
                          <a:noFill/>
                        </a:ln>
                        <a:effectLst/>
                      </wps:spPr>
                      <wps:txbx>
                        <w:txbxContent>
                          <w:p w:rsidR="004D38A2" w:rsidRPr="00AC6369" w:rsidRDefault="00E03ED5" w:rsidP="00AC6369">
                            <w:pPr>
                              <w:pStyle w:val="Beschriftung"/>
                              <w:jc w:val="both"/>
                              <w:rPr>
                                <w:rFonts w:ascii="Arial" w:hAnsi="Arial" w:cs="Arial"/>
                              </w:rPr>
                            </w:pPr>
                            <w:r>
                              <w:rPr>
                                <w:rFonts w:ascii="Arial" w:hAnsi="Arial" w:cs="Arial"/>
                              </w:rPr>
                              <w:t>S</w:t>
                            </w:r>
                            <w:r w:rsidR="004D38A2" w:rsidRPr="00AC6369">
                              <w:rPr>
                                <w:rFonts w:ascii="Arial" w:hAnsi="Arial" w:cs="Arial"/>
                              </w:rPr>
                              <w:t>2</w:t>
                            </w:r>
                            <w:r>
                              <w:rPr>
                                <w:rFonts w:ascii="Arial" w:hAnsi="Arial" w:cs="Arial"/>
                              </w:rPr>
                              <w:t xml:space="preserve"> Fig</w:t>
                            </w:r>
                            <w:r w:rsidR="00911A4F">
                              <w:rPr>
                                <w:rFonts w:ascii="Arial" w:hAnsi="Arial" w:cs="Arial"/>
                              </w:rPr>
                              <w:t xml:space="preserve"> A. (Left</w:t>
                            </w:r>
                            <w:r w:rsidR="00AC6369" w:rsidRPr="00AC6369">
                              <w:rPr>
                                <w:rFonts w:ascii="Arial" w:hAnsi="Arial" w:cs="Arial"/>
                              </w:rPr>
                              <w:t xml:space="preserve">) </w:t>
                            </w:r>
                            <w:r w:rsidR="004D38A2" w:rsidRPr="00AC6369">
                              <w:rPr>
                                <w:rFonts w:ascii="Arial" w:hAnsi="Arial" w:cs="Arial"/>
                              </w:rPr>
                              <w:t>Determination of Fe in aqueous extracts, pellets and total brain (also showing the recovery and extraction efficiency (EE) in the black framed box. Fe was significantly increased in brain extracts and significantly decreased in pellets from extraction, which revealed no difference in Fe in total brain between control and +Mn-Inj samples.</w:t>
                            </w:r>
                            <w:r w:rsidR="00AC6369">
                              <w:rPr>
                                <w:rFonts w:ascii="Arial" w:hAnsi="Arial" w:cs="Arial"/>
                              </w:rPr>
                              <w:t xml:space="preserve"> (</w:t>
                            </w:r>
                            <w:r w:rsidR="00911A4F">
                              <w:rPr>
                                <w:rFonts w:ascii="Arial" w:hAnsi="Arial" w:cs="Arial"/>
                              </w:rPr>
                              <w:t>Right</w:t>
                            </w:r>
                            <w:r w:rsidR="00AC6369">
                              <w:rPr>
                                <w:rFonts w:ascii="Arial" w:hAnsi="Arial" w:cs="Arial"/>
                              </w:rPr>
                              <w:t>) Fe(II) and Fe(III) was determined by IC-ICP-OES in</w:t>
                            </w:r>
                            <w:r>
                              <w:rPr>
                                <w:rFonts w:ascii="Arial" w:hAnsi="Arial" w:cs="Arial"/>
                              </w:rPr>
                              <w:t xml:space="preserve"> brain extracts as described in </w:t>
                            </w:r>
                            <w:r w:rsidRPr="00E03ED5">
                              <w:rPr>
                                <w:rStyle w:val="st1"/>
                                <w:rFonts w:ascii="Arial" w:hAnsi="Arial" w:cs="Arial"/>
                                <w:color w:val="545454"/>
                              </w:rPr>
                              <w:t>[</w:t>
                            </w:r>
                            <w:r>
                              <w:rPr>
                                <w:rFonts w:ascii="Arial" w:hAnsi="Arial" w:cs="Arial"/>
                              </w:rPr>
                              <w:t>56]</w:t>
                            </w:r>
                            <w:r w:rsidR="00AC6369">
                              <w:rPr>
                                <w:rFonts w:ascii="Arial" w:hAnsi="Arial" w:cs="Arial"/>
                              </w:rPr>
                              <w:t xml:space="preserve"> and revealed no difference in concentrations between control and Mn-exposed animal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CEF70EB" id="Textfeld 10" o:spid="_x0000_s1027" type="#_x0000_t202" style="position:absolute;margin-left:0;margin-top:158.95pt;width:473.5pt;height:.05pt;z-index:-2516520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YwcWMwIAAHQEAAAOAAAAZHJzL2Uyb0RvYy54bWysVMGO2jAQvVfqP1i+l8BuF1WIsKKsqCqh&#10;3ZWg2rNxHBLJ8bi2IaFf32eHsO22p6oXM54Zv8m8N8P8vms0OynnazI5n4zGnCkjqajNIeffdusP&#10;nzjzQZhCaDIq52fl+f3i/bt5a2fqhirShXIMIMbPWpvzKgQ7yzIvK9UIPyKrDIIluUYEXN0hK5xo&#10;gd7o7GY8nmYtucI6ksp7eB/6IF8k/LJUMjyVpVeB6Zzj20I6XTr38cwWczE7OGGrWl4+Q/zDVzSi&#10;Nih6hXoQQbCjq/+AamrpyFMZRpKajMqylir1gG4m4zfdbCthVeoF5Hh7pcn/P1j5eHp2rC6gHegx&#10;ooFGO9WFUumCwQV+WutnSNtaJIbuM3XIHfwezth2V7om/qIhhjigzld2gcYknNPx5PbjHUISsent&#10;XcTIXp9a58MXRQ2LRs4dpEuMitPGhz51SImVPOm6WNdax0sMrLRjJwGZ26oO6gL+W5Y2MddQfNUD&#10;9h6V5uRSJXbbdxWt0O27np2h4z0VZxDhqB8lb+W6RvWN8OFZOMwOGsQ+hCccpaY253SxOKvI/fib&#10;P+ZDUkQ5azGLOfffj8IpzvRXA7EBGQbDDcZ+MMyxWRH6nmDTrEwmHrigB7N01LxgTZaxCkLCSNTK&#10;eRjMVeg3Amsm1XKZkjCeVoSN2VoZoQeWd92LcPaiUYC0jzRMqZi9karPTWLZ5TGA96Rj5LVnEfrH&#10;C0Y7TcJlDePu/HpPWa9/FoufAAAA//8DAFBLAwQUAAYACAAAACEAdzgYkd8AAAAIAQAADwAAAGRy&#10;cy9kb3ducmV2LnhtbEyPzU7DMBCE70i8g7VIXBB1SqP+hDhVVcEBLhWhF25uvI0D8TqKnTa8PdtT&#10;Oe7MaPabfD26VpywD40nBdNJAgKp8qahWsH+8/VxCSJETUa3nlDBLwZYF7c3uc6MP9MHnspYCy6h&#10;kGkFNsYukzJUFp0OE98hsXf0vdORz76WptdnLnetfEqSuXS6If5gdYdbi9VPOTgFu/RrZx+G48v7&#10;Jp31b/thO/+uS6Xu78bNM4iIY7yG4YLP6FAw08EPZIJoFfCQqGA2XaxAsL1KF6wcLsoyAVnk8v+A&#10;4g8AAP//AwBQSwECLQAUAAYACAAAACEAtoM4kv4AAADhAQAAEwAAAAAAAAAAAAAAAAAAAAAAW0Nv&#10;bnRlbnRfVHlwZXNdLnhtbFBLAQItABQABgAIAAAAIQA4/SH/1gAAAJQBAAALAAAAAAAAAAAAAAAA&#10;AC8BAABfcmVscy8ucmVsc1BLAQItABQABgAIAAAAIQD7YwcWMwIAAHQEAAAOAAAAAAAAAAAAAAAA&#10;AC4CAABkcnMvZTJvRG9jLnhtbFBLAQItABQABgAIAAAAIQB3OBiR3wAAAAgBAAAPAAAAAAAAAAAA&#10;AAAAAI0EAABkcnMvZG93bnJldi54bWxQSwUGAAAAAAQABADzAAAAmQUAAAAA&#10;" stroked="f">
                <v:textbox style="mso-fit-shape-to-text:t" inset="0,0,0,0">
                  <w:txbxContent>
                    <w:p w:rsidR="004D38A2" w:rsidRPr="00AC6369" w:rsidRDefault="00E03ED5" w:rsidP="00AC6369">
                      <w:pPr>
                        <w:pStyle w:val="Beschriftung"/>
                        <w:jc w:val="both"/>
                        <w:rPr>
                          <w:rFonts w:ascii="Arial" w:hAnsi="Arial" w:cs="Arial"/>
                        </w:rPr>
                      </w:pPr>
                      <w:r>
                        <w:rPr>
                          <w:rFonts w:ascii="Arial" w:hAnsi="Arial" w:cs="Arial"/>
                        </w:rPr>
                        <w:t>S</w:t>
                      </w:r>
                      <w:r w:rsidR="004D38A2" w:rsidRPr="00AC6369">
                        <w:rPr>
                          <w:rFonts w:ascii="Arial" w:hAnsi="Arial" w:cs="Arial"/>
                        </w:rPr>
                        <w:t>2</w:t>
                      </w:r>
                      <w:r>
                        <w:rPr>
                          <w:rFonts w:ascii="Arial" w:hAnsi="Arial" w:cs="Arial"/>
                        </w:rPr>
                        <w:t xml:space="preserve"> Fig</w:t>
                      </w:r>
                      <w:r w:rsidR="00911A4F">
                        <w:rPr>
                          <w:rFonts w:ascii="Arial" w:hAnsi="Arial" w:cs="Arial"/>
                        </w:rPr>
                        <w:t xml:space="preserve"> A. (Left</w:t>
                      </w:r>
                      <w:r w:rsidR="00AC6369" w:rsidRPr="00AC6369">
                        <w:rPr>
                          <w:rFonts w:ascii="Arial" w:hAnsi="Arial" w:cs="Arial"/>
                        </w:rPr>
                        <w:t xml:space="preserve">) </w:t>
                      </w:r>
                      <w:r w:rsidR="004D38A2" w:rsidRPr="00AC6369">
                        <w:rPr>
                          <w:rFonts w:ascii="Arial" w:hAnsi="Arial" w:cs="Arial"/>
                        </w:rPr>
                        <w:t>Determination of Fe in aqueous extracts, pellets and total brain (also showing the recovery and extraction efficiency (EE) in the black framed box. Fe was significantly increased in brain extracts and significantly decreased in pellets from extraction, which revealed no difference in Fe in total brain between control and +Mn-Inj samples.</w:t>
                      </w:r>
                      <w:r w:rsidR="00AC6369">
                        <w:rPr>
                          <w:rFonts w:ascii="Arial" w:hAnsi="Arial" w:cs="Arial"/>
                        </w:rPr>
                        <w:t xml:space="preserve"> (</w:t>
                      </w:r>
                      <w:r w:rsidR="00911A4F">
                        <w:rPr>
                          <w:rFonts w:ascii="Arial" w:hAnsi="Arial" w:cs="Arial"/>
                        </w:rPr>
                        <w:t>Right</w:t>
                      </w:r>
                      <w:r w:rsidR="00AC6369">
                        <w:rPr>
                          <w:rFonts w:ascii="Arial" w:hAnsi="Arial" w:cs="Arial"/>
                        </w:rPr>
                        <w:t>) Fe(II) and Fe(III) was determined by IC-ICP-OES in</w:t>
                      </w:r>
                      <w:r>
                        <w:rPr>
                          <w:rFonts w:ascii="Arial" w:hAnsi="Arial" w:cs="Arial"/>
                        </w:rPr>
                        <w:t xml:space="preserve"> brain extracts as described in </w:t>
                      </w:r>
                      <w:r w:rsidRPr="00E03ED5">
                        <w:rPr>
                          <w:rStyle w:val="st1"/>
                          <w:rFonts w:ascii="Arial" w:hAnsi="Arial" w:cs="Arial"/>
                          <w:color w:val="545454"/>
                        </w:rPr>
                        <w:t>[</w:t>
                      </w:r>
                      <w:r>
                        <w:rPr>
                          <w:rFonts w:ascii="Arial" w:hAnsi="Arial" w:cs="Arial"/>
                        </w:rPr>
                        <w:t>56]</w:t>
                      </w:r>
                      <w:r w:rsidR="00AC6369">
                        <w:rPr>
                          <w:rFonts w:ascii="Arial" w:hAnsi="Arial" w:cs="Arial"/>
                        </w:rPr>
                        <w:t xml:space="preserve"> and revealed no difference in concentrations between control and Mn-exposed animals.</w:t>
                      </w:r>
                    </w:p>
                  </w:txbxContent>
                </v:textbox>
                <w10:wrap type="tight"/>
              </v:shape>
            </w:pict>
          </mc:Fallback>
        </mc:AlternateContent>
      </w:r>
      <w:r w:rsidR="00911A4F">
        <w:rPr>
          <w:noProof/>
        </w:rPr>
        <w:drawing>
          <wp:inline distT="0" distB="0" distL="0" distR="0" wp14:anchorId="7732E12B">
            <wp:extent cx="5994400" cy="1930333"/>
            <wp:effectExtent l="0" t="0" r="635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38792" cy="1944628"/>
                    </a:xfrm>
                    <a:prstGeom prst="rect">
                      <a:avLst/>
                    </a:prstGeom>
                    <a:noFill/>
                  </pic:spPr>
                </pic:pic>
              </a:graphicData>
            </a:graphic>
          </wp:inline>
        </w:drawing>
      </w:r>
    </w:p>
    <w:p w:rsidR="004D38A2" w:rsidRPr="004D38A2" w:rsidRDefault="004D38A2" w:rsidP="004D38A2"/>
    <w:p w:rsidR="004D38A2" w:rsidRPr="004D38A2" w:rsidRDefault="004D38A2" w:rsidP="004D38A2"/>
    <w:p w:rsidR="004D38A2" w:rsidRPr="004D38A2" w:rsidRDefault="004D38A2" w:rsidP="004D38A2"/>
    <w:p w:rsidR="004D38A2" w:rsidRPr="004D38A2" w:rsidRDefault="004D38A2" w:rsidP="004D38A2"/>
    <w:p w:rsidR="00AC6369" w:rsidRDefault="00AC6369">
      <w:r>
        <w:br w:type="page"/>
      </w:r>
    </w:p>
    <w:p w:rsidR="004D38A2" w:rsidRPr="004D38A2" w:rsidRDefault="00AC6369" w:rsidP="004D38A2">
      <w:r>
        <w:rPr>
          <w:noProof/>
        </w:rPr>
        <w:lastRenderedPageBreak/>
        <w:drawing>
          <wp:anchor distT="0" distB="0" distL="114300" distR="114300" simplePos="0" relativeHeight="251665408" behindDoc="1" locked="0" layoutInCell="1" allowOverlap="1" wp14:anchorId="6AE1E7DB" wp14:editId="77889BA4">
            <wp:simplePos x="0" y="0"/>
            <wp:positionH relativeFrom="column">
              <wp:posOffset>262255</wp:posOffset>
            </wp:positionH>
            <wp:positionV relativeFrom="paragraph">
              <wp:posOffset>147955</wp:posOffset>
            </wp:positionV>
            <wp:extent cx="5001768" cy="3675888"/>
            <wp:effectExtent l="0" t="0" r="8890" b="1270"/>
            <wp:wrapTight wrapText="bothSides">
              <wp:wrapPolygon edited="0">
                <wp:start x="14398" y="0"/>
                <wp:lineTo x="0" y="1120"/>
                <wp:lineTo x="0" y="21496"/>
                <wp:lineTo x="15303" y="21496"/>
                <wp:lineTo x="21556" y="21272"/>
                <wp:lineTo x="21556" y="1008"/>
                <wp:lineTo x="15303" y="0"/>
                <wp:lineTo x="14398" y="0"/>
              </wp:wrapPolygon>
            </wp:wrapTight>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01768" cy="3675888"/>
                    </a:xfrm>
                    <a:prstGeom prst="rect">
                      <a:avLst/>
                    </a:prstGeom>
                    <a:noFill/>
                  </pic:spPr>
                </pic:pic>
              </a:graphicData>
            </a:graphic>
            <wp14:sizeRelH relativeFrom="margin">
              <wp14:pctWidth>0</wp14:pctWidth>
            </wp14:sizeRelH>
            <wp14:sizeRelV relativeFrom="margin">
              <wp14:pctHeight>0</wp14:pctHeight>
            </wp14:sizeRelV>
          </wp:anchor>
        </w:drawing>
      </w:r>
    </w:p>
    <w:p w:rsidR="004D38A2" w:rsidRPr="004D38A2" w:rsidRDefault="004D38A2" w:rsidP="004D38A2"/>
    <w:p w:rsidR="00AC6369" w:rsidRDefault="00AC6369" w:rsidP="004D38A2">
      <w:r>
        <w:rPr>
          <w:noProof/>
        </w:rPr>
        <mc:AlternateContent>
          <mc:Choice Requires="wps">
            <w:drawing>
              <wp:anchor distT="0" distB="0" distL="114300" distR="114300" simplePos="0" relativeHeight="251667456" behindDoc="1" locked="0" layoutInCell="1" allowOverlap="1" wp14:anchorId="4A798C88" wp14:editId="34111D3E">
                <wp:simplePos x="0" y="0"/>
                <wp:positionH relativeFrom="column">
                  <wp:posOffset>262255</wp:posOffset>
                </wp:positionH>
                <wp:positionV relativeFrom="paragraph">
                  <wp:posOffset>3310255</wp:posOffset>
                </wp:positionV>
                <wp:extent cx="5194300" cy="635"/>
                <wp:effectExtent l="0" t="0" r="6350" b="0"/>
                <wp:wrapTight wrapText="bothSides">
                  <wp:wrapPolygon edited="0">
                    <wp:start x="0" y="0"/>
                    <wp:lineTo x="0" y="20802"/>
                    <wp:lineTo x="21547" y="20802"/>
                    <wp:lineTo x="21547" y="0"/>
                    <wp:lineTo x="0" y="0"/>
                  </wp:wrapPolygon>
                </wp:wrapTight>
                <wp:docPr id="12" name="Textfeld 12"/>
                <wp:cNvGraphicFramePr/>
                <a:graphic xmlns:a="http://schemas.openxmlformats.org/drawingml/2006/main">
                  <a:graphicData uri="http://schemas.microsoft.com/office/word/2010/wordprocessingShape">
                    <wps:wsp>
                      <wps:cNvSpPr txBox="1"/>
                      <wps:spPr>
                        <a:xfrm>
                          <a:off x="0" y="0"/>
                          <a:ext cx="5194300" cy="635"/>
                        </a:xfrm>
                        <a:prstGeom prst="rect">
                          <a:avLst/>
                        </a:prstGeom>
                        <a:solidFill>
                          <a:prstClr val="white"/>
                        </a:solidFill>
                        <a:ln>
                          <a:noFill/>
                        </a:ln>
                        <a:effectLst/>
                      </wps:spPr>
                      <wps:txbx>
                        <w:txbxContent>
                          <w:p w:rsidR="00AC6369" w:rsidRPr="00AC6369" w:rsidRDefault="00E03ED5" w:rsidP="00AC6369">
                            <w:pPr>
                              <w:pStyle w:val="Beschriftung"/>
                              <w:jc w:val="both"/>
                              <w:rPr>
                                <w:rFonts w:ascii="Arial" w:hAnsi="Arial" w:cs="Arial"/>
                                <w:noProof/>
                              </w:rPr>
                            </w:pPr>
                            <w:r>
                              <w:rPr>
                                <w:rFonts w:ascii="Arial" w:hAnsi="Arial" w:cs="Arial"/>
                              </w:rPr>
                              <w:t>S</w:t>
                            </w:r>
                            <w:r w:rsidR="00911A4F">
                              <w:rPr>
                                <w:rFonts w:ascii="Arial" w:hAnsi="Arial" w:cs="Arial"/>
                              </w:rPr>
                              <w:t>2</w:t>
                            </w:r>
                            <w:r>
                              <w:rPr>
                                <w:rFonts w:ascii="Arial" w:hAnsi="Arial" w:cs="Arial"/>
                              </w:rPr>
                              <w:t xml:space="preserve"> Fig</w:t>
                            </w:r>
                            <w:r w:rsidR="00911A4F">
                              <w:rPr>
                                <w:rFonts w:ascii="Arial" w:hAnsi="Arial" w:cs="Arial"/>
                              </w:rPr>
                              <w:t xml:space="preserve"> B. </w:t>
                            </w:r>
                            <w:r w:rsidR="00AC6369" w:rsidRPr="00911A4F">
                              <w:rPr>
                                <w:rFonts w:ascii="Arial" w:hAnsi="Arial" w:cs="Arial"/>
                              </w:rPr>
                              <w:t>Correlation analysis of variables from the metallomic approach with metabolites from glucose metabolism.</w:t>
                            </w:r>
                            <w:r w:rsidR="00911A4F">
                              <w:rPr>
                                <w:rFonts w:ascii="Arial" w:hAnsi="Arial" w:cs="Arial"/>
                              </w:rPr>
                              <w:t xml:space="preserve"> Interestingly,</w:t>
                            </w:r>
                            <w:r w:rsidR="00AC6369" w:rsidRPr="00AC6369">
                              <w:rPr>
                                <w:rFonts w:ascii="Arial" w:hAnsi="Arial" w:cs="Arial"/>
                              </w:rPr>
                              <w:t xml:space="preserve"> Fe in extract is negatively correlated with all detected metabolites except for Fructose-1.6-bisphsphate.</w:t>
                            </w:r>
                            <w:r w:rsidR="00AC6369">
                              <w:rPr>
                                <w:rFonts w:ascii="Arial" w:hAnsi="Arial" w:cs="Arial"/>
                              </w:rPr>
                              <w:t xml:space="preserve"> For example, Fe(II) is positively correlated with Mn in brain and brain extract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4A798C88" id="Textfeld 12" o:spid="_x0000_s1028" type="#_x0000_t202" style="position:absolute;margin-left:20.65pt;margin-top:260.65pt;width:409pt;height:.05pt;z-index:-2516490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0OhPNAIAAHQEAAAOAAAAZHJzL2Uyb0RvYy54bWysVMFu2zAMvQ/YPwi6L07StViNOEWWIsOA&#10;oi2QDD0rshQLkERNUmJnXz9KttOt22nYRaHIJ9J8j8zirjOanIQPCmxFZ5MpJcJyqJU9VPTbbvPh&#10;EyUhMlszDVZU9CwCvVu+f7doXSnm0ICuhSeYxIaydRVtYnRlUQTeCMPCBJywGJTgDYt49Yei9qzF&#10;7EYX8+n0pmjB184DFyGg974P0mXOL6Xg8UnKICLRFcVvi/n0+dyns1guWHnwzDWKD5/B/uErDFMW&#10;i15S3bPIyNGrP1IZxT0EkHHCwRQgpeIi94DdzKZvutk2zIncC5IT3IWm8P/S8sfTsyeqRu3mlFhm&#10;UKOd6KIUuiboQn5aF0qEbR0CY/cZOsSO/oDO1HYnvUm/2BDBODJ9vrCL2QhH5/Xs9uPVFEMcYzdX&#10;1ylH8frU+RC/CDAkGRX1KF1mlJ0eQuyhIyRVCqBVvVFap0sKrLUnJ4Yyt42KYkj+G0rbhLWQXvUJ&#10;e4/IczJUSd32XSUrdvsus3NhYg/1GYnw0I9ScHyjsPoDC/GZeZwdbBD3IT7hITW0FYXBoqQB/+Nv&#10;/oRHSTFKSYuzWNHw/ci8oER/tSh2GtzR8KOxHw17NGvAvme4aY5nEx/4qEdTejAvuCarVAVDzHKs&#10;VdE4muvYbwSuGRerVQbheDoWH+zW8ZR6ZHnXvTDvBo0iSvsI45Sy8o1UPTaL5VbHiLxnHROvPYuo&#10;f7rgaOdJGNYw7c6v94x6/bNY/gQAAP//AwBQSwMEFAAGAAgAAAAhAII5va/gAAAACgEAAA8AAABk&#10;cnMvZG93bnJldi54bWxMjzFPwzAQhXck/oN1SCyIOm3TqoQ4VVXBAEtF6MLmxtc4EJ+j2GnDv+fK&#10;Atu7e0/vvsvXo2vFCfvQeFIwnSQgkCpvGqoV7N+f71cgQtRkdOsJFXxjgHVxfZXrzPgzveGpjLXg&#10;EgqZVmBj7DIpQ2XR6TDxHRJ7R987HXnsa2l6feZy18pZkiyl0w3xBas73FqsvsrBKdilHzt7Nxyf&#10;XjfpvH/ZD9vlZ10qdXszbh5BRBzjXxgu+IwOBTMd/EAmiFZBOp1zUsFidhEcWC0eWBx+NynIIpf/&#10;Xyh+AAAA//8DAFBLAQItABQABgAIAAAAIQC2gziS/gAAAOEBAAATAAAAAAAAAAAAAAAAAAAAAABb&#10;Q29udGVudF9UeXBlc10ueG1sUEsBAi0AFAAGAAgAAAAhADj9If/WAAAAlAEAAAsAAAAAAAAAAAAA&#10;AAAALwEAAF9yZWxzLy5yZWxzUEsBAi0AFAAGAAgAAAAhABLQ6E80AgAAdAQAAA4AAAAAAAAAAAAA&#10;AAAALgIAAGRycy9lMm9Eb2MueG1sUEsBAi0AFAAGAAgAAAAhAII5va/gAAAACgEAAA8AAAAAAAAA&#10;AAAAAAAAjgQAAGRycy9kb3ducmV2LnhtbFBLBQYAAAAABAAEAPMAAACbBQAAAAA=&#10;" stroked="f">
                <v:textbox style="mso-fit-shape-to-text:t" inset="0,0,0,0">
                  <w:txbxContent>
                    <w:p w:rsidR="00AC6369" w:rsidRPr="00AC6369" w:rsidRDefault="00E03ED5" w:rsidP="00AC6369">
                      <w:pPr>
                        <w:pStyle w:val="Beschriftung"/>
                        <w:jc w:val="both"/>
                        <w:rPr>
                          <w:rFonts w:ascii="Arial" w:hAnsi="Arial" w:cs="Arial"/>
                          <w:noProof/>
                        </w:rPr>
                      </w:pPr>
                      <w:r>
                        <w:rPr>
                          <w:rFonts w:ascii="Arial" w:hAnsi="Arial" w:cs="Arial"/>
                        </w:rPr>
                        <w:t>S</w:t>
                      </w:r>
                      <w:r w:rsidR="00911A4F">
                        <w:rPr>
                          <w:rFonts w:ascii="Arial" w:hAnsi="Arial" w:cs="Arial"/>
                        </w:rPr>
                        <w:t>2</w:t>
                      </w:r>
                      <w:r>
                        <w:rPr>
                          <w:rFonts w:ascii="Arial" w:hAnsi="Arial" w:cs="Arial"/>
                        </w:rPr>
                        <w:t xml:space="preserve"> Fig</w:t>
                      </w:r>
                      <w:r w:rsidR="00911A4F">
                        <w:rPr>
                          <w:rFonts w:ascii="Arial" w:hAnsi="Arial" w:cs="Arial"/>
                        </w:rPr>
                        <w:t xml:space="preserve"> B. </w:t>
                      </w:r>
                      <w:r w:rsidR="00AC6369" w:rsidRPr="00911A4F">
                        <w:rPr>
                          <w:rFonts w:ascii="Arial" w:hAnsi="Arial" w:cs="Arial"/>
                        </w:rPr>
                        <w:t>Correlation analysis of variables from the metallomic approach with metabolites from glucose metabolism.</w:t>
                      </w:r>
                      <w:r w:rsidR="00911A4F">
                        <w:rPr>
                          <w:rFonts w:ascii="Arial" w:hAnsi="Arial" w:cs="Arial"/>
                        </w:rPr>
                        <w:t xml:space="preserve"> Interestingly,</w:t>
                      </w:r>
                      <w:r w:rsidR="00AC6369" w:rsidRPr="00AC6369">
                        <w:rPr>
                          <w:rFonts w:ascii="Arial" w:hAnsi="Arial" w:cs="Arial"/>
                        </w:rPr>
                        <w:t xml:space="preserve"> Fe in extract is negatively correlated with all detected metabolites except for Fructose-1.6-bisphsphate.</w:t>
                      </w:r>
                      <w:r w:rsidR="00AC6369">
                        <w:rPr>
                          <w:rFonts w:ascii="Arial" w:hAnsi="Arial" w:cs="Arial"/>
                        </w:rPr>
                        <w:t xml:space="preserve"> For example, Fe(II) is positively correlated with Mn in brain and brain extracts.</w:t>
                      </w:r>
                    </w:p>
                  </w:txbxContent>
                </v:textbox>
                <w10:wrap type="tight"/>
              </v:shape>
            </w:pict>
          </mc:Fallback>
        </mc:AlternateContent>
      </w:r>
    </w:p>
    <w:p w:rsidR="00AC6369" w:rsidRPr="00AC6369" w:rsidRDefault="00AC6369" w:rsidP="00AC6369"/>
    <w:p w:rsidR="00AC6369" w:rsidRPr="00AC6369" w:rsidRDefault="00AC6369" w:rsidP="00AC6369"/>
    <w:p w:rsidR="00AC6369" w:rsidRPr="00AC6369" w:rsidRDefault="00AC6369" w:rsidP="00AC6369"/>
    <w:p w:rsidR="00AC6369" w:rsidRPr="00AC6369" w:rsidRDefault="00AC6369" w:rsidP="00AC6369"/>
    <w:p w:rsidR="00AC6369" w:rsidRPr="00AC6369" w:rsidRDefault="00AC6369" w:rsidP="00AC6369"/>
    <w:p w:rsidR="00AC6369" w:rsidRPr="00AC6369" w:rsidRDefault="00AC6369" w:rsidP="00AC6369"/>
    <w:p w:rsidR="00AC6369" w:rsidRPr="00AC6369" w:rsidRDefault="00AC6369" w:rsidP="00AC6369"/>
    <w:p w:rsidR="00AC6369" w:rsidRPr="00AC6369" w:rsidRDefault="00AC6369" w:rsidP="00AC6369"/>
    <w:p w:rsidR="00AC6369" w:rsidRPr="00AC6369" w:rsidRDefault="00AC6369" w:rsidP="00AC6369"/>
    <w:p w:rsidR="00AC6369" w:rsidRPr="00AC6369" w:rsidRDefault="00AC6369" w:rsidP="00AC6369"/>
    <w:p w:rsidR="00AC6369" w:rsidRPr="00AC6369" w:rsidRDefault="00AC6369" w:rsidP="00AC6369"/>
    <w:p w:rsidR="00AC6369" w:rsidRPr="00AC6369" w:rsidRDefault="00AC6369" w:rsidP="00AC6369"/>
    <w:p w:rsidR="00AC6369" w:rsidRPr="00AC6369" w:rsidRDefault="00AC6369" w:rsidP="00AC6369"/>
    <w:p w:rsidR="00AC6369" w:rsidRDefault="00AC6369" w:rsidP="00AC6369"/>
    <w:p w:rsidR="00AC6369" w:rsidRDefault="00AC6369">
      <w:r>
        <w:br w:type="page"/>
      </w:r>
    </w:p>
    <w:p w:rsidR="00AC6369" w:rsidRDefault="00AC6369" w:rsidP="00AC6369">
      <w:pPr>
        <w:tabs>
          <w:tab w:val="left" w:pos="1660"/>
        </w:tabs>
      </w:pPr>
      <w:r>
        <w:rPr>
          <w:noProof/>
        </w:rPr>
        <w:lastRenderedPageBreak/>
        <w:drawing>
          <wp:anchor distT="0" distB="0" distL="114300" distR="114300" simplePos="0" relativeHeight="251668480" behindDoc="1" locked="0" layoutInCell="1" allowOverlap="1" wp14:anchorId="2F981A85" wp14:editId="793E3CB3">
            <wp:simplePos x="0" y="0"/>
            <wp:positionH relativeFrom="column">
              <wp:posOffset>640715</wp:posOffset>
            </wp:positionH>
            <wp:positionV relativeFrom="paragraph">
              <wp:posOffset>0</wp:posOffset>
            </wp:positionV>
            <wp:extent cx="4453128" cy="3172968"/>
            <wp:effectExtent l="0" t="0" r="5080" b="8890"/>
            <wp:wrapTight wrapText="bothSides">
              <wp:wrapPolygon edited="0">
                <wp:start x="15803" y="0"/>
                <wp:lineTo x="2772" y="1167"/>
                <wp:lineTo x="0" y="1556"/>
                <wp:lineTo x="0" y="16602"/>
                <wp:lineTo x="2125" y="16602"/>
                <wp:lineTo x="1941" y="20753"/>
                <wp:lineTo x="2125" y="21531"/>
                <wp:lineTo x="17004" y="21531"/>
                <wp:lineTo x="21532" y="21271"/>
                <wp:lineTo x="21532" y="1038"/>
                <wp:lineTo x="16819" y="0"/>
                <wp:lineTo x="15803" y="0"/>
              </wp:wrapPolygon>
            </wp:wrapTight>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53128" cy="3172968"/>
                    </a:xfrm>
                    <a:prstGeom prst="rect">
                      <a:avLst/>
                    </a:prstGeom>
                    <a:noFill/>
                  </pic:spPr>
                </pic:pic>
              </a:graphicData>
            </a:graphic>
            <wp14:sizeRelH relativeFrom="margin">
              <wp14:pctWidth>0</wp14:pctWidth>
            </wp14:sizeRelH>
            <wp14:sizeRelV relativeFrom="margin">
              <wp14:pctHeight>0</wp14:pctHeight>
            </wp14:sizeRelV>
          </wp:anchor>
        </w:drawing>
      </w:r>
    </w:p>
    <w:p w:rsidR="00AC6369" w:rsidRPr="00AC6369" w:rsidRDefault="00AC6369" w:rsidP="00AC6369"/>
    <w:p w:rsidR="00AC6369" w:rsidRPr="00AC6369" w:rsidRDefault="00AC6369" w:rsidP="00AC6369"/>
    <w:p w:rsidR="00AC6369" w:rsidRPr="00AC6369" w:rsidRDefault="00AC6369" w:rsidP="00AC6369"/>
    <w:p w:rsidR="00AC6369" w:rsidRPr="00AC6369" w:rsidRDefault="00AC6369" w:rsidP="00AC6369"/>
    <w:p w:rsidR="00AC6369" w:rsidRPr="00AC6369" w:rsidRDefault="00AC6369" w:rsidP="00AC6369"/>
    <w:p w:rsidR="00AC6369" w:rsidRPr="00AC6369" w:rsidRDefault="00AC6369" w:rsidP="00AC6369"/>
    <w:p w:rsidR="00AC6369" w:rsidRPr="00AC6369" w:rsidRDefault="00AC6369" w:rsidP="00AC6369"/>
    <w:p w:rsidR="00AC6369" w:rsidRPr="00AC6369" w:rsidRDefault="00AC6369" w:rsidP="00AC6369"/>
    <w:p w:rsidR="00AC6369" w:rsidRPr="00AC6369" w:rsidRDefault="00AC6369" w:rsidP="00AC6369"/>
    <w:p w:rsidR="00AC6369" w:rsidRPr="00AC6369" w:rsidRDefault="00911A4F" w:rsidP="00AC6369">
      <w:r>
        <w:rPr>
          <w:noProof/>
        </w:rPr>
        <mc:AlternateContent>
          <mc:Choice Requires="wps">
            <w:drawing>
              <wp:anchor distT="0" distB="0" distL="114300" distR="114300" simplePos="0" relativeHeight="251670528" behindDoc="1" locked="0" layoutInCell="1" allowOverlap="1" wp14:anchorId="13E0ED88" wp14:editId="370539A6">
                <wp:simplePos x="0" y="0"/>
                <wp:positionH relativeFrom="column">
                  <wp:posOffset>313055</wp:posOffset>
                </wp:positionH>
                <wp:positionV relativeFrom="paragraph">
                  <wp:posOffset>371475</wp:posOffset>
                </wp:positionV>
                <wp:extent cx="5448300" cy="635"/>
                <wp:effectExtent l="0" t="0" r="0" b="0"/>
                <wp:wrapTight wrapText="bothSides">
                  <wp:wrapPolygon edited="0">
                    <wp:start x="0" y="0"/>
                    <wp:lineTo x="0" y="20052"/>
                    <wp:lineTo x="21524" y="20052"/>
                    <wp:lineTo x="21524" y="0"/>
                    <wp:lineTo x="0" y="0"/>
                  </wp:wrapPolygon>
                </wp:wrapTight>
                <wp:docPr id="14" name="Textfeld 14"/>
                <wp:cNvGraphicFramePr/>
                <a:graphic xmlns:a="http://schemas.openxmlformats.org/drawingml/2006/main">
                  <a:graphicData uri="http://schemas.microsoft.com/office/word/2010/wordprocessingShape">
                    <wps:wsp>
                      <wps:cNvSpPr txBox="1"/>
                      <wps:spPr>
                        <a:xfrm>
                          <a:off x="0" y="0"/>
                          <a:ext cx="5448300" cy="635"/>
                        </a:xfrm>
                        <a:prstGeom prst="rect">
                          <a:avLst/>
                        </a:prstGeom>
                        <a:solidFill>
                          <a:prstClr val="white"/>
                        </a:solidFill>
                        <a:ln>
                          <a:noFill/>
                        </a:ln>
                        <a:effectLst/>
                      </wps:spPr>
                      <wps:txbx>
                        <w:txbxContent>
                          <w:p w:rsidR="00AC6369" w:rsidRPr="00AC6369" w:rsidRDefault="00E03ED5" w:rsidP="00AC6369">
                            <w:pPr>
                              <w:pStyle w:val="Beschriftung"/>
                              <w:jc w:val="both"/>
                              <w:rPr>
                                <w:rFonts w:ascii="Arial" w:hAnsi="Arial" w:cs="Arial"/>
                                <w:noProof/>
                              </w:rPr>
                            </w:pPr>
                            <w:r>
                              <w:rPr>
                                <w:rFonts w:ascii="Arial" w:hAnsi="Arial" w:cs="Arial"/>
                              </w:rPr>
                              <w:t>S</w:t>
                            </w:r>
                            <w:r w:rsidR="00911A4F">
                              <w:rPr>
                                <w:rFonts w:ascii="Arial" w:hAnsi="Arial" w:cs="Arial"/>
                              </w:rPr>
                              <w:t>2</w:t>
                            </w:r>
                            <w:r>
                              <w:rPr>
                                <w:rFonts w:ascii="Arial" w:hAnsi="Arial" w:cs="Arial"/>
                              </w:rPr>
                              <w:t xml:space="preserve"> Fig</w:t>
                            </w:r>
                            <w:r w:rsidR="00911A4F">
                              <w:rPr>
                                <w:rFonts w:ascii="Arial" w:hAnsi="Arial" w:cs="Arial"/>
                              </w:rPr>
                              <w:t xml:space="preserve"> C. </w:t>
                            </w:r>
                            <w:r w:rsidR="00AC6369" w:rsidRPr="00911A4F">
                              <w:rPr>
                                <w:rFonts w:ascii="Arial" w:hAnsi="Arial" w:cs="Arial"/>
                              </w:rPr>
                              <w:t>Correlation analysis of variables from the metallomic approach with metabolites from glutathione metabolism</w:t>
                            </w:r>
                            <w:r w:rsidR="00AC6369" w:rsidRPr="00AC6369">
                              <w:rPr>
                                <w:rFonts w:ascii="Arial" w:hAnsi="Arial" w:cs="Arial"/>
                              </w:rPr>
                              <w:t>.</w:t>
                            </w:r>
                            <w:r w:rsidR="00AC6369">
                              <w:rPr>
                                <w:rFonts w:ascii="Arial" w:hAnsi="Arial" w:cs="Arial"/>
                              </w:rPr>
                              <w:t xml:space="preserve"> Mn in total brain, SEC fractions A and D are negatively correlated with GSH.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13E0ED88" id="Textfeld 14" o:spid="_x0000_s1029" type="#_x0000_t202" style="position:absolute;margin-left:24.65pt;margin-top:29.25pt;width:429pt;height:.05pt;z-index:-2516459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BXPNQIAAHQEAAAOAAAAZHJzL2Uyb0RvYy54bWysVMFuGjEQvVfqP1i+l4VAomjFElEiqkoo&#10;iQRVzsZrs5Zsj2sbdunXd+xlSZv2VPVixjPPMzvvzTB/6IwmJ+GDAlvRyWhMibAcamUPFf22W3+6&#10;pyREZmumwYqKnkWgD4uPH+atK8UNNKBr4QkmsaFsXUWbGF1ZFIE3wrAwAicsBiV4wyJe/aGoPWsx&#10;u9HFzXh8V7Tga+eBixDQ+9gH6SLnl1Lw+CxlEJHoiuK3xXz6fO7TWSzmrDx45hrFL5/B/uErDFMW&#10;i15TPbLIyNGrP1IZxT0EkHHEwRQgpeIi94DdTMbvutk2zIncC5IT3JWm8P/S8qfTiyeqRu1mlFhm&#10;UKOd6KIUuiboQn5aF0qEbR0CY/cZOsQO/oDO1HYnvUm/2BDBODJ9vrKL2QhH5+1sdj8dY4hj7G56&#10;m3IUb0+dD/GLAEOSUVGP0mVG2WkTYg8dIKlSAK3qtdI6XVJgpT05MZS5bVQUl+S/obRNWAvpVZ+w&#10;94g8J5cqqdu+q2TFbt9ldqZDx3uoz0iEh36UguNrhdU3LMQX5nF2sEHch/iMh9TQVhQuFiUN+B9/&#10;8yc8SopRSlqcxYqG70fmBSX6q0Wx0+AOhh+M/WDYo1kB9j3BTXM8m/jARz2Y0oN5xTVZpioYYpZj&#10;rYrGwVzFfiNwzbhYLjMIx9OxuLFbx1PqgeVd98q8u2gUUdonGKaUle+k6rFZLLc8RuQ965h47VlE&#10;/dMFRztPwmUN0+78es+otz+LxU8AAAD//wMAUEsDBBQABgAIAAAAIQBHP3gR4AAAAAgBAAAPAAAA&#10;ZHJzL2Rvd25yZXYueG1sTI/BTsMwEETvSPyDtUhcEHWgadqGOFVVwYFeKtJeuLnxNg7E68h22vD3&#10;uCc47sxo9k2xGk3Hzuh8a0nA0yQBhlRb1VIj4LB/e1wA80GSkp0lFPCDHlbl7U0hc2Uv9IHnKjQs&#10;lpDPpQAdQp9z7muNRvqJ7ZGid7LOyBBP13Dl5CWWm44/J0nGjWwpftCyx43G+rsajIBd+rnTD8Pp&#10;dbtOp+79MGyyr6YS4v5uXL8ACziGvzBc8SM6lJHpaAdSnnUC0uU0JgXMFjNg0V8m8ygcr0IGvCz4&#10;/wHlLwAAAP//AwBQSwECLQAUAAYACAAAACEAtoM4kv4AAADhAQAAEwAAAAAAAAAAAAAAAAAAAAAA&#10;W0NvbnRlbnRfVHlwZXNdLnhtbFBLAQItABQABgAIAAAAIQA4/SH/1gAAAJQBAAALAAAAAAAAAAAA&#10;AAAAAC8BAABfcmVscy8ucmVsc1BLAQItABQABgAIAAAAIQBvnBXPNQIAAHQEAAAOAAAAAAAAAAAA&#10;AAAAAC4CAABkcnMvZTJvRG9jLnhtbFBLAQItABQABgAIAAAAIQBHP3gR4AAAAAgBAAAPAAAAAAAA&#10;AAAAAAAAAI8EAABkcnMvZG93bnJldi54bWxQSwUGAAAAAAQABADzAAAAnAUAAAAA&#10;" stroked="f">
                <v:textbox style="mso-fit-shape-to-text:t" inset="0,0,0,0">
                  <w:txbxContent>
                    <w:p w:rsidR="00AC6369" w:rsidRPr="00AC6369" w:rsidRDefault="00E03ED5" w:rsidP="00AC6369">
                      <w:pPr>
                        <w:pStyle w:val="Beschriftung"/>
                        <w:jc w:val="both"/>
                        <w:rPr>
                          <w:rFonts w:ascii="Arial" w:hAnsi="Arial" w:cs="Arial"/>
                          <w:noProof/>
                        </w:rPr>
                      </w:pPr>
                      <w:r>
                        <w:rPr>
                          <w:rFonts w:ascii="Arial" w:hAnsi="Arial" w:cs="Arial"/>
                        </w:rPr>
                        <w:t>S</w:t>
                      </w:r>
                      <w:r w:rsidR="00911A4F">
                        <w:rPr>
                          <w:rFonts w:ascii="Arial" w:hAnsi="Arial" w:cs="Arial"/>
                        </w:rPr>
                        <w:t>2</w:t>
                      </w:r>
                      <w:r>
                        <w:rPr>
                          <w:rFonts w:ascii="Arial" w:hAnsi="Arial" w:cs="Arial"/>
                        </w:rPr>
                        <w:t xml:space="preserve"> Fig</w:t>
                      </w:r>
                      <w:r w:rsidR="00911A4F">
                        <w:rPr>
                          <w:rFonts w:ascii="Arial" w:hAnsi="Arial" w:cs="Arial"/>
                        </w:rPr>
                        <w:t xml:space="preserve"> C. </w:t>
                      </w:r>
                      <w:r w:rsidR="00AC6369" w:rsidRPr="00911A4F">
                        <w:rPr>
                          <w:rFonts w:ascii="Arial" w:hAnsi="Arial" w:cs="Arial"/>
                        </w:rPr>
                        <w:t>Correlation analysis of variables from the metallomic approach with metabolites from glutathione metabolism</w:t>
                      </w:r>
                      <w:r w:rsidR="00AC6369" w:rsidRPr="00AC6369">
                        <w:rPr>
                          <w:rFonts w:ascii="Arial" w:hAnsi="Arial" w:cs="Arial"/>
                        </w:rPr>
                        <w:t>.</w:t>
                      </w:r>
                      <w:r w:rsidR="00AC6369">
                        <w:rPr>
                          <w:rFonts w:ascii="Arial" w:hAnsi="Arial" w:cs="Arial"/>
                        </w:rPr>
                        <w:t xml:space="preserve"> Mn in total brain, SEC fractions A and D are negatively correlated with GSH. </w:t>
                      </w:r>
                    </w:p>
                  </w:txbxContent>
                </v:textbox>
                <w10:wrap type="tight"/>
              </v:shape>
            </w:pict>
          </mc:Fallback>
        </mc:AlternateContent>
      </w:r>
    </w:p>
    <w:p w:rsidR="00AC6369" w:rsidRPr="00AC6369" w:rsidRDefault="00AC6369" w:rsidP="00AC6369"/>
    <w:p w:rsidR="00AC6369" w:rsidRPr="00AC6369" w:rsidRDefault="00AC6369" w:rsidP="00AC6369"/>
    <w:p w:rsidR="00AC6369" w:rsidRDefault="00AC6369" w:rsidP="00AC6369"/>
    <w:p w:rsidR="00AC6369" w:rsidRDefault="00AC6369">
      <w:r>
        <w:br w:type="page"/>
      </w:r>
    </w:p>
    <w:p w:rsidR="001767A8" w:rsidRPr="00AC6369" w:rsidRDefault="00576317" w:rsidP="00AC6369">
      <w:pPr>
        <w:tabs>
          <w:tab w:val="left" w:pos="1870"/>
        </w:tabs>
      </w:pPr>
      <w:r>
        <w:rPr>
          <w:noProof/>
        </w:rPr>
        <w:lastRenderedPageBreak/>
        <mc:AlternateContent>
          <mc:Choice Requires="wps">
            <w:drawing>
              <wp:anchor distT="0" distB="0" distL="114300" distR="114300" simplePos="0" relativeHeight="251673600" behindDoc="1" locked="0" layoutInCell="1" allowOverlap="1" wp14:anchorId="09658291" wp14:editId="164E9772">
                <wp:simplePos x="0" y="0"/>
                <wp:positionH relativeFrom="margin">
                  <wp:align>left</wp:align>
                </wp:positionH>
                <wp:positionV relativeFrom="paragraph">
                  <wp:posOffset>5323205</wp:posOffset>
                </wp:positionV>
                <wp:extent cx="5659755" cy="635"/>
                <wp:effectExtent l="0" t="0" r="0" b="0"/>
                <wp:wrapTight wrapText="bothSides">
                  <wp:wrapPolygon edited="0">
                    <wp:start x="0" y="0"/>
                    <wp:lineTo x="0" y="20052"/>
                    <wp:lineTo x="21520" y="20052"/>
                    <wp:lineTo x="21520" y="0"/>
                    <wp:lineTo x="0" y="0"/>
                  </wp:wrapPolygon>
                </wp:wrapTight>
                <wp:docPr id="16" name="Textfeld 16"/>
                <wp:cNvGraphicFramePr/>
                <a:graphic xmlns:a="http://schemas.openxmlformats.org/drawingml/2006/main">
                  <a:graphicData uri="http://schemas.microsoft.com/office/word/2010/wordprocessingShape">
                    <wps:wsp>
                      <wps:cNvSpPr txBox="1"/>
                      <wps:spPr>
                        <a:xfrm>
                          <a:off x="0" y="0"/>
                          <a:ext cx="5659755" cy="635"/>
                        </a:xfrm>
                        <a:prstGeom prst="rect">
                          <a:avLst/>
                        </a:prstGeom>
                        <a:solidFill>
                          <a:prstClr val="white"/>
                        </a:solidFill>
                        <a:ln>
                          <a:noFill/>
                        </a:ln>
                        <a:effectLst/>
                      </wps:spPr>
                      <wps:txbx>
                        <w:txbxContent>
                          <w:p w:rsidR="00AC6369" w:rsidRPr="00AC6369" w:rsidRDefault="00E03ED5" w:rsidP="00AC6369">
                            <w:pPr>
                              <w:pStyle w:val="Beschriftung"/>
                              <w:jc w:val="both"/>
                              <w:rPr>
                                <w:rFonts w:ascii="Arial" w:hAnsi="Arial" w:cs="Arial"/>
                                <w:noProof/>
                              </w:rPr>
                            </w:pPr>
                            <w:r>
                              <w:rPr>
                                <w:rFonts w:ascii="Arial" w:hAnsi="Arial" w:cs="Arial"/>
                              </w:rPr>
                              <w:t>S</w:t>
                            </w:r>
                            <w:r w:rsidR="00911A4F">
                              <w:rPr>
                                <w:rFonts w:ascii="Arial" w:hAnsi="Arial" w:cs="Arial"/>
                              </w:rPr>
                              <w:t>2</w:t>
                            </w:r>
                            <w:r>
                              <w:rPr>
                                <w:rFonts w:ascii="Arial" w:hAnsi="Arial" w:cs="Arial"/>
                              </w:rPr>
                              <w:t xml:space="preserve"> Fig</w:t>
                            </w:r>
                            <w:bookmarkStart w:id="0" w:name="_GoBack"/>
                            <w:bookmarkEnd w:id="0"/>
                            <w:r w:rsidR="00911A4F">
                              <w:rPr>
                                <w:rFonts w:ascii="Arial" w:hAnsi="Arial" w:cs="Arial"/>
                              </w:rPr>
                              <w:t xml:space="preserve"> D. </w:t>
                            </w:r>
                            <w:r w:rsidR="00AC6369" w:rsidRPr="00911A4F">
                              <w:rPr>
                                <w:rFonts w:ascii="Arial" w:hAnsi="Arial" w:cs="Arial"/>
                              </w:rPr>
                              <w:t>Correlation analysis of variables from the metallomic approach with metabolites from purine and pyrimidine metabolis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09658291" id="Textfeld 16" o:spid="_x0000_s1030" type="#_x0000_t202" style="position:absolute;margin-left:0;margin-top:419.15pt;width:445.65pt;height:.05pt;z-index:-251642880;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pu0NgIAAHQEAAAOAAAAZHJzL2Uyb0RvYy54bWysVMGO2jAQvVfqP1i+l8C20C0irCgrqkpo&#10;dyWo9mwcm1iyPa5tSOjXd+wkbLvtqerFjGeeZzLvzbC4a40mZ+GDAlvSyWhMibAcKmWPJf2237y7&#10;pSREZiumwYqSXkSgd8u3bxaNm4sbqEFXwhNMYsO8cSWtY3Tzogi8FoaFEThhMSjBGxbx6o9F5VmD&#10;2Y0ubsbjWdGAr5wHLkJA730XpMucX0rB46OUQUSiS4rfFvPp83lIZ7FcsPnRM1cr3n8G+4evMExZ&#10;LHpNdc8iIyev/khlFPcQQMYRB1OAlIqL3AN2Mxm/6mZXMydyL0hOcFeawv9Lyx/OT56oCrWbUWKZ&#10;QY32oo1S6IqgC/lpXJgjbOcQGNvP0CJ28Ad0prZb6U36xYYIxpHpy5VdzEY4Oqez6aeP0yklHGOz&#10;99OUo3h56nyIXwQYkoySepQuM8rO2xA76ABJlQJoVW2U1umSAmvtyZmhzE2touiT/4bSNmEtpFdd&#10;ws4j8pz0VVK3XVfJiu2hzex8GDo+QHVBIjx0oxQc3yisvmUhPjGPs4O94z7ERzykhqak0FuU1OB/&#10;/M2f8CgpRilpcBZLGr6fmBeU6K8WxU6DOxh+MA6DYU9mDdj3BDfN8WziAx/1YEoP5hnXZJWqYIhZ&#10;jrVKGgdzHbuNwDXjYrXKIBxPx+LW7hxPqQeW9+0z867XKKK0DzBMKZu/kqrDZrHc6hSR96xj4rVj&#10;EfVPFxztPAn9Gqbd+fWeUS9/FsufAAAA//8DAFBLAwQUAAYACAAAACEAcFWRHt8AAAAIAQAADwAA&#10;AGRycy9kb3ducmV2LnhtbEyPMU/DMBCFdyT+g3VILIg6JVEVQpyqqmCApSJ0YXPjaxyIz1HstOHf&#10;c7DAdnfv6d33yvXsenHCMXSeFCwXCQikxpuOWgX7t6fbHESImozuPaGCLwywri4vSl0Yf6ZXPNWx&#10;FRxCodAKbIxDIWVoLDodFn5AYu3oR6cjr2MrzajPHO56eZckK+l0R/zB6gG3FpvPenIKdtn7zt5M&#10;x8eXTZaOz/tpu/poa6Wur+bNA4iIc/wzww8+o0PFTAc/kQmiV8BFooI8zVMQLOf3Sx4Ov5cMZFXK&#10;/wWqbwAAAP//AwBQSwECLQAUAAYACAAAACEAtoM4kv4AAADhAQAAEwAAAAAAAAAAAAAAAAAAAAAA&#10;W0NvbnRlbnRfVHlwZXNdLnhtbFBLAQItABQABgAIAAAAIQA4/SH/1gAAAJQBAAALAAAAAAAAAAAA&#10;AAAAAC8BAABfcmVscy8ucmVsc1BLAQItABQABgAIAAAAIQAKapu0NgIAAHQEAAAOAAAAAAAAAAAA&#10;AAAAAC4CAABkcnMvZTJvRG9jLnhtbFBLAQItABQABgAIAAAAIQBwVZEe3wAAAAgBAAAPAAAAAAAA&#10;AAAAAAAAAJAEAABkcnMvZG93bnJldi54bWxQSwUGAAAAAAQABADzAAAAnAUAAAAA&#10;" stroked="f">
                <v:textbox style="mso-fit-shape-to-text:t" inset="0,0,0,0">
                  <w:txbxContent>
                    <w:p w:rsidR="00AC6369" w:rsidRPr="00AC6369" w:rsidRDefault="00E03ED5" w:rsidP="00AC6369">
                      <w:pPr>
                        <w:pStyle w:val="Beschriftung"/>
                        <w:jc w:val="both"/>
                        <w:rPr>
                          <w:rFonts w:ascii="Arial" w:hAnsi="Arial" w:cs="Arial"/>
                          <w:noProof/>
                        </w:rPr>
                      </w:pPr>
                      <w:r>
                        <w:rPr>
                          <w:rFonts w:ascii="Arial" w:hAnsi="Arial" w:cs="Arial"/>
                        </w:rPr>
                        <w:t>S</w:t>
                      </w:r>
                      <w:r w:rsidR="00911A4F">
                        <w:rPr>
                          <w:rFonts w:ascii="Arial" w:hAnsi="Arial" w:cs="Arial"/>
                        </w:rPr>
                        <w:t>2</w:t>
                      </w:r>
                      <w:r>
                        <w:rPr>
                          <w:rFonts w:ascii="Arial" w:hAnsi="Arial" w:cs="Arial"/>
                        </w:rPr>
                        <w:t xml:space="preserve"> Fig</w:t>
                      </w:r>
                      <w:bookmarkStart w:id="1" w:name="_GoBack"/>
                      <w:bookmarkEnd w:id="1"/>
                      <w:r w:rsidR="00911A4F">
                        <w:rPr>
                          <w:rFonts w:ascii="Arial" w:hAnsi="Arial" w:cs="Arial"/>
                        </w:rPr>
                        <w:t xml:space="preserve"> D. </w:t>
                      </w:r>
                      <w:r w:rsidR="00AC6369" w:rsidRPr="00911A4F">
                        <w:rPr>
                          <w:rFonts w:ascii="Arial" w:hAnsi="Arial" w:cs="Arial"/>
                        </w:rPr>
                        <w:t>Correlation analysis of variables from the metallomic approach with metabolites from purine and pyrimidine metabolism.</w:t>
                      </w:r>
                    </w:p>
                  </w:txbxContent>
                </v:textbox>
                <w10:wrap type="tight" anchorx="margin"/>
              </v:shape>
            </w:pict>
          </mc:Fallback>
        </mc:AlternateContent>
      </w:r>
      <w:r>
        <w:rPr>
          <w:noProof/>
        </w:rPr>
        <w:drawing>
          <wp:anchor distT="0" distB="0" distL="114300" distR="114300" simplePos="0" relativeHeight="251671552" behindDoc="1" locked="0" layoutInCell="1" allowOverlap="1" wp14:anchorId="44F9DDAF" wp14:editId="40BA5718">
            <wp:simplePos x="0" y="0"/>
            <wp:positionH relativeFrom="margin">
              <wp:align>left</wp:align>
            </wp:positionH>
            <wp:positionV relativeFrom="paragraph">
              <wp:posOffset>515</wp:posOffset>
            </wp:positionV>
            <wp:extent cx="5797550" cy="5285225"/>
            <wp:effectExtent l="0" t="0" r="0" b="0"/>
            <wp:wrapTight wrapText="bothSides">
              <wp:wrapPolygon edited="0">
                <wp:start x="17176" y="0"/>
                <wp:lineTo x="0" y="389"/>
                <wp:lineTo x="0" y="21488"/>
                <wp:lineTo x="18312" y="21488"/>
                <wp:lineTo x="21505" y="21255"/>
                <wp:lineTo x="21505" y="15104"/>
                <wp:lineTo x="20299" y="15104"/>
                <wp:lineTo x="21505" y="14793"/>
                <wp:lineTo x="21505" y="11367"/>
                <wp:lineTo x="19376" y="11367"/>
                <wp:lineTo x="21505" y="11056"/>
                <wp:lineTo x="21505" y="9187"/>
                <wp:lineTo x="19305" y="8876"/>
                <wp:lineTo x="21505" y="8876"/>
                <wp:lineTo x="21505" y="545"/>
                <wp:lineTo x="17886" y="0"/>
                <wp:lineTo x="17176" y="0"/>
              </wp:wrapPolygon>
            </wp:wrapTight>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1">
                      <a:extLst>
                        <a:ext uri="{28A0092B-C50C-407E-A947-70E740481C1C}">
                          <a14:useLocalDpi xmlns:a14="http://schemas.microsoft.com/office/drawing/2010/main" val="0"/>
                        </a:ext>
                      </a:extLst>
                    </a:blip>
                    <a:srcRect r="6429"/>
                    <a:stretch/>
                  </pic:blipFill>
                  <pic:spPr bwMode="auto">
                    <a:xfrm>
                      <a:off x="0" y="0"/>
                      <a:ext cx="5797550" cy="52852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sectPr w:rsidR="001767A8" w:rsidRPr="00AC6369">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40C1A" w:rsidRDefault="00840C1A" w:rsidP="00911A4F">
      <w:pPr>
        <w:spacing w:after="0" w:line="240" w:lineRule="auto"/>
      </w:pPr>
      <w:r>
        <w:separator/>
      </w:r>
    </w:p>
  </w:endnote>
  <w:endnote w:type="continuationSeparator" w:id="0">
    <w:p w:rsidR="00840C1A" w:rsidRDefault="00840C1A" w:rsidP="00911A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40C1A" w:rsidRDefault="00840C1A" w:rsidP="00911A4F">
      <w:pPr>
        <w:spacing w:after="0" w:line="240" w:lineRule="auto"/>
      </w:pPr>
      <w:r>
        <w:separator/>
      </w:r>
    </w:p>
  </w:footnote>
  <w:footnote w:type="continuationSeparator" w:id="0">
    <w:p w:rsidR="00840C1A" w:rsidRDefault="00840C1A" w:rsidP="00911A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38A2"/>
    <w:rsid w:val="000028F1"/>
    <w:rsid w:val="000122DE"/>
    <w:rsid w:val="0001485D"/>
    <w:rsid w:val="0002047E"/>
    <w:rsid w:val="00031E03"/>
    <w:rsid w:val="00064FC3"/>
    <w:rsid w:val="00084E80"/>
    <w:rsid w:val="00097865"/>
    <w:rsid w:val="000A4839"/>
    <w:rsid w:val="000C3964"/>
    <w:rsid w:val="000D1D09"/>
    <w:rsid w:val="00102EA9"/>
    <w:rsid w:val="00121C8C"/>
    <w:rsid w:val="001606DC"/>
    <w:rsid w:val="001767A8"/>
    <w:rsid w:val="001950CB"/>
    <w:rsid w:val="001D2A8C"/>
    <w:rsid w:val="00201352"/>
    <w:rsid w:val="00213CB1"/>
    <w:rsid w:val="00222807"/>
    <w:rsid w:val="00230E44"/>
    <w:rsid w:val="0023157D"/>
    <w:rsid w:val="002415A8"/>
    <w:rsid w:val="002B3EFD"/>
    <w:rsid w:val="0032077C"/>
    <w:rsid w:val="00354012"/>
    <w:rsid w:val="0036398A"/>
    <w:rsid w:val="003738DE"/>
    <w:rsid w:val="00381A3B"/>
    <w:rsid w:val="003950B9"/>
    <w:rsid w:val="003A25F3"/>
    <w:rsid w:val="003A688A"/>
    <w:rsid w:val="003B3BAD"/>
    <w:rsid w:val="003B7C10"/>
    <w:rsid w:val="003F5C70"/>
    <w:rsid w:val="0041746E"/>
    <w:rsid w:val="00424C5D"/>
    <w:rsid w:val="004314C8"/>
    <w:rsid w:val="00451F82"/>
    <w:rsid w:val="004674D2"/>
    <w:rsid w:val="00471515"/>
    <w:rsid w:val="004C5596"/>
    <w:rsid w:val="004D38A2"/>
    <w:rsid w:val="00501FB5"/>
    <w:rsid w:val="00504555"/>
    <w:rsid w:val="00506BC4"/>
    <w:rsid w:val="00515E78"/>
    <w:rsid w:val="00530CC7"/>
    <w:rsid w:val="00537E11"/>
    <w:rsid w:val="005735E6"/>
    <w:rsid w:val="00576317"/>
    <w:rsid w:val="005854C6"/>
    <w:rsid w:val="005B249B"/>
    <w:rsid w:val="005D08B0"/>
    <w:rsid w:val="005D0FCC"/>
    <w:rsid w:val="005D26B0"/>
    <w:rsid w:val="006020C0"/>
    <w:rsid w:val="00617CDD"/>
    <w:rsid w:val="00634AB9"/>
    <w:rsid w:val="00644742"/>
    <w:rsid w:val="00646B0C"/>
    <w:rsid w:val="00675095"/>
    <w:rsid w:val="006C1FE4"/>
    <w:rsid w:val="006D22C1"/>
    <w:rsid w:val="006F1E90"/>
    <w:rsid w:val="006F3B4F"/>
    <w:rsid w:val="006F3EEB"/>
    <w:rsid w:val="006F4634"/>
    <w:rsid w:val="007157DB"/>
    <w:rsid w:val="0072578E"/>
    <w:rsid w:val="0074160E"/>
    <w:rsid w:val="00762417"/>
    <w:rsid w:val="00763E0E"/>
    <w:rsid w:val="00776936"/>
    <w:rsid w:val="00793995"/>
    <w:rsid w:val="00796048"/>
    <w:rsid w:val="007C2B30"/>
    <w:rsid w:val="007C4E2D"/>
    <w:rsid w:val="007C7266"/>
    <w:rsid w:val="007D10EA"/>
    <w:rsid w:val="007E1B08"/>
    <w:rsid w:val="007F308B"/>
    <w:rsid w:val="00815E92"/>
    <w:rsid w:val="008350A1"/>
    <w:rsid w:val="00836F61"/>
    <w:rsid w:val="00840C1A"/>
    <w:rsid w:val="00840D95"/>
    <w:rsid w:val="00870866"/>
    <w:rsid w:val="0087734B"/>
    <w:rsid w:val="008D6C8F"/>
    <w:rsid w:val="008E33B0"/>
    <w:rsid w:val="008E6E37"/>
    <w:rsid w:val="009078C6"/>
    <w:rsid w:val="00911A4F"/>
    <w:rsid w:val="00944FE8"/>
    <w:rsid w:val="009469B8"/>
    <w:rsid w:val="00947EAF"/>
    <w:rsid w:val="00974900"/>
    <w:rsid w:val="00975798"/>
    <w:rsid w:val="009F1250"/>
    <w:rsid w:val="009F6C35"/>
    <w:rsid w:val="00A00409"/>
    <w:rsid w:val="00A273CC"/>
    <w:rsid w:val="00A339F8"/>
    <w:rsid w:val="00A36950"/>
    <w:rsid w:val="00A65904"/>
    <w:rsid w:val="00AA4600"/>
    <w:rsid w:val="00AA591B"/>
    <w:rsid w:val="00AC14A2"/>
    <w:rsid w:val="00AC6369"/>
    <w:rsid w:val="00AE036E"/>
    <w:rsid w:val="00AF5000"/>
    <w:rsid w:val="00B10C54"/>
    <w:rsid w:val="00B16C89"/>
    <w:rsid w:val="00B4227E"/>
    <w:rsid w:val="00B473E2"/>
    <w:rsid w:val="00B62A4B"/>
    <w:rsid w:val="00B66A4F"/>
    <w:rsid w:val="00BA1D15"/>
    <w:rsid w:val="00BD69C8"/>
    <w:rsid w:val="00BF025A"/>
    <w:rsid w:val="00BF47D5"/>
    <w:rsid w:val="00BF626E"/>
    <w:rsid w:val="00C0457C"/>
    <w:rsid w:val="00C17910"/>
    <w:rsid w:val="00C4064E"/>
    <w:rsid w:val="00C500CE"/>
    <w:rsid w:val="00C70247"/>
    <w:rsid w:val="00C80E2F"/>
    <w:rsid w:val="00C843F5"/>
    <w:rsid w:val="00C86806"/>
    <w:rsid w:val="00C90E19"/>
    <w:rsid w:val="00CB2145"/>
    <w:rsid w:val="00CF0D6B"/>
    <w:rsid w:val="00D045E1"/>
    <w:rsid w:val="00D07804"/>
    <w:rsid w:val="00D078CC"/>
    <w:rsid w:val="00D47D09"/>
    <w:rsid w:val="00D57874"/>
    <w:rsid w:val="00D67919"/>
    <w:rsid w:val="00D77227"/>
    <w:rsid w:val="00DB0500"/>
    <w:rsid w:val="00DB2146"/>
    <w:rsid w:val="00E03ED5"/>
    <w:rsid w:val="00E24E0D"/>
    <w:rsid w:val="00E5184A"/>
    <w:rsid w:val="00E579C0"/>
    <w:rsid w:val="00E91DDD"/>
    <w:rsid w:val="00E96A7A"/>
    <w:rsid w:val="00EA58DC"/>
    <w:rsid w:val="00EA6611"/>
    <w:rsid w:val="00EB2835"/>
    <w:rsid w:val="00EB343C"/>
    <w:rsid w:val="00EB7B6C"/>
    <w:rsid w:val="00ED18D5"/>
    <w:rsid w:val="00ED747D"/>
    <w:rsid w:val="00F027BB"/>
    <w:rsid w:val="00F153AD"/>
    <w:rsid w:val="00F421ED"/>
    <w:rsid w:val="00F51C23"/>
    <w:rsid w:val="00F54CB3"/>
    <w:rsid w:val="00F5629A"/>
    <w:rsid w:val="00FA32BE"/>
    <w:rsid w:val="00FA6DD8"/>
    <w:rsid w:val="00FB6E33"/>
    <w:rsid w:val="00FD388C"/>
    <w:rsid w:val="00FD6D58"/>
    <w:rsid w:val="00FF5A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D3EDDA-D3FA-475C-B00D-E98F345F6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4D38A2"/>
    <w:pPr>
      <w:spacing w:after="200" w:line="240" w:lineRule="auto"/>
    </w:pPr>
    <w:rPr>
      <w:i/>
      <w:iCs/>
      <w:color w:val="44546A" w:themeColor="text2"/>
      <w:sz w:val="18"/>
      <w:szCs w:val="18"/>
    </w:rPr>
  </w:style>
  <w:style w:type="table" w:styleId="Tabellenraster">
    <w:name w:val="Table Grid"/>
    <w:basedOn w:val="NormaleTabelle"/>
    <w:uiPriority w:val="39"/>
    <w:rsid w:val="004D38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576317"/>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st1">
    <w:name w:val="st1"/>
    <w:basedOn w:val="Absatz-Standardschriftart"/>
    <w:rsid w:val="00E03ED5"/>
  </w:style>
  <w:style w:type="paragraph" w:styleId="Kopfzeile">
    <w:name w:val="header"/>
    <w:basedOn w:val="Standard"/>
    <w:link w:val="KopfzeileZchn"/>
    <w:uiPriority w:val="99"/>
    <w:unhideWhenUsed/>
    <w:rsid w:val="00911A4F"/>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911A4F"/>
  </w:style>
  <w:style w:type="paragraph" w:styleId="Fuzeile">
    <w:name w:val="footer"/>
    <w:basedOn w:val="Standard"/>
    <w:link w:val="FuzeileZchn"/>
    <w:uiPriority w:val="99"/>
    <w:unhideWhenUsed/>
    <w:rsid w:val="00911A4F"/>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911A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9868102">
      <w:bodyDiv w:val="1"/>
      <w:marLeft w:val="0"/>
      <w:marRight w:val="0"/>
      <w:marTop w:val="0"/>
      <w:marBottom w:val="0"/>
      <w:divBdr>
        <w:top w:val="none" w:sz="0" w:space="0" w:color="auto"/>
        <w:left w:val="none" w:sz="0" w:space="0" w:color="auto"/>
        <w:bottom w:val="none" w:sz="0" w:space="0" w:color="auto"/>
        <w:right w:val="none" w:sz="0" w:space="0" w:color="auto"/>
      </w:divBdr>
    </w:div>
    <w:div w:id="1729912613">
      <w:bodyDiv w:val="1"/>
      <w:marLeft w:val="0"/>
      <w:marRight w:val="0"/>
      <w:marTop w:val="0"/>
      <w:marBottom w:val="0"/>
      <w:divBdr>
        <w:top w:val="none" w:sz="0" w:space="0" w:color="auto"/>
        <w:left w:val="none" w:sz="0" w:space="0" w:color="auto"/>
        <w:bottom w:val="none" w:sz="0" w:space="0" w:color="auto"/>
        <w:right w:val="none" w:sz="0" w:space="0" w:color="auto"/>
      </w:divBdr>
    </w:div>
    <w:div w:id="1766226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E1FF57-621D-428B-AE62-3906366262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05</Words>
  <Characters>1175</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dc:creator>
  <cp:keywords/>
  <dc:description/>
  <cp:lastModifiedBy>Katharina</cp:lastModifiedBy>
  <cp:revision>3</cp:revision>
  <cp:lastPrinted>2015-08-02T14:21:00Z</cp:lastPrinted>
  <dcterms:created xsi:type="dcterms:W3CDTF">2015-09-02T19:09:00Z</dcterms:created>
  <dcterms:modified xsi:type="dcterms:W3CDTF">2015-09-03T16:55:00Z</dcterms:modified>
</cp:coreProperties>
</file>